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134"/>
        <w:gridCol w:w="1134"/>
        <w:gridCol w:w="8424"/>
      </w:tblGrid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pPr>
              <w:rPr>
                <w:b/>
                <w:bCs/>
              </w:rPr>
            </w:pPr>
            <w:r w:rsidRPr="00B634A5">
              <w:rPr>
                <w:b/>
                <w:bCs/>
              </w:rPr>
              <w:t>#pathway ID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pPr>
              <w:rPr>
                <w:b/>
                <w:bCs/>
              </w:rPr>
            </w:pPr>
            <w:r w:rsidRPr="00B634A5">
              <w:rPr>
                <w:b/>
                <w:bCs/>
              </w:rPr>
              <w:t>pathway descrip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pPr>
              <w:rPr>
                <w:b/>
                <w:bCs/>
              </w:rPr>
            </w:pPr>
            <w:r w:rsidRPr="00B634A5">
              <w:rPr>
                <w:b/>
                <w:bCs/>
              </w:rPr>
              <w:t>observed gene cou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pPr>
              <w:rPr>
                <w:b/>
                <w:bCs/>
              </w:rPr>
            </w:pPr>
            <w:r w:rsidRPr="00B634A5">
              <w:rPr>
                <w:b/>
                <w:bCs/>
              </w:rPr>
              <w:t>false discovery rate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pPr>
              <w:rPr>
                <w:b/>
                <w:bCs/>
              </w:rPr>
            </w:pPr>
            <w:r w:rsidRPr="00B634A5">
              <w:rPr>
                <w:b/>
                <w:bCs/>
              </w:rPr>
              <w:t>matching proteins in your network (labels)</w:t>
            </w:r>
          </w:p>
        </w:tc>
      </w:tr>
      <w:tr w:rsidR="00B634A5" w:rsidRPr="00B634A5" w:rsidTr="00B634A5">
        <w:trPr>
          <w:trHeight w:val="15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98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2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K2,ANXA11,ASB1,BIRC5,BIRC7,CASP7,CBFA2T3,CBLC,CCNB1,CDC25A,CDK16,CDK18,CDK2,CDKN2C,CEP55,CHEK2,CKB,CREB5,CTNNA2,CWC27,DLX1,DLX3,DPF2,DR1,DSTYK,EEF1D,EXT2,EZR,FAF1,FEN1,FOXR2,GMEB1,GTF2A2,GTF2H1,HCFC2,HEXIM1,HEYL,HMGB2,HNF1B,HORMAD1,HOXB6,HSFY1,IFI16,INPP1,KIF9,KLF12,KLK3,LRRFIP2,MAFG,MAX,MECP2,MEF2A,MEOX2,MSN,MTERF,MUTYH,NDRG2,NFE2L2,NFYA,NR1I2,PAPSS2,PATZ1,PDGFRL,PDPK1,PHIP,PSME2,PTPN20A,PYGO2,SCAND1,SLC25A6,SMAD2,SMARCE1,STAP1,STAT5A,STK10,STK38L,STUB1,SUPT4H1,TBX5,TBX6,TLX2,TP53,TPM1,TRAF2,TTF2,XYLB,ZBTB7B,ZFP36L1,ZNF169,ZNF444,ZNF449</w:t>
            </w:r>
          </w:p>
        </w:tc>
      </w:tr>
      <w:tr w:rsidR="00B634A5" w:rsidRPr="00B634A5" w:rsidTr="00B634A5">
        <w:trPr>
          <w:trHeight w:val="15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23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37E-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ASB1,BAD,BAG3,BIRC5,BIRC7,CBFA2T3,CBLC,CCND1,CDC25A,CDK16,CDK18,CDK2,CHEK2,CKB,CREB5,CWC27,DLX3,DPF2,DR1,DSTYK,EEF1D,ELK1,EXT2,EZR,FAF1,FEN1,FOXA3,FOXR2,GMEB1,GTF2A2,GTF2H1,HEXIM1,HEYL,HMGB2,HNF1B,HORMAD1,HOXB6,HSFY1,IFI16,INPP1,KLF12,KLK3,MAFG,MAPK8,MAX,MECP2,MEF2A,MEOX2,MTERF,MUTYH,NFYA,NR1I2,PAPSS2,PATZ1,PBX1,PDGFRL,PDPK1,PQBP1,PRDM4,PSME2,PTPN20A,RQCD1,SCAND1,SLC25A6,SMAD2,STAT4,STAT5A,STK10,STK38L,STUB1,SUPT4H1,TBK1,TBX6,TGIF1,TLX2,TP53,TRAF2,TTF2,TXN2,VEGFB,XBP1,XYLB,ZBTB7B,ZFP36L1,ZNF169,ZNF444,ZNF449</w:t>
            </w:r>
          </w:p>
        </w:tc>
      </w:tr>
      <w:tr w:rsidR="00B634A5" w:rsidRPr="00B634A5" w:rsidTr="00B634A5">
        <w:trPr>
          <w:trHeight w:val="15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23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rimary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.00E-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ASB1,BAD,BAG3,BIRC5,BIRC7,CASP7,CBFA2T3,CBLC,CCND1,CDC25A,CDK16,CDK18,CDK2,CHEK2,CKB,CREB5,CWC27,DLX3,DPF2,DR1,DSTYK,EEF1D,ELK1,EXT2,FAF1,FEN1,FOXA3,FOXR2,GMEB1,GTF2A2,GTF2H1,HEXIM1,HEYL,HMGB2,HNF1B,HORMAD1,HOXB6,HSFY1,IFI16,INPP1,KLF12,MAFG,MAPK8,MAX,MECP2,MEF2A,MEOX2,MTERF,MUTYH,NFYA,NR1I2,PAPSS2,PATZ1,PBX1,PDGFRL,PDPK1,PLD2,PQBP1,PRDM4,PSME2,PTPN20A,RQCD1,SCAND1,SLC25A6,SMAD2,STAT4,STAT5A,STK10,STK38L,STUB1,SUPT4H1,TBK1,TBX6,TGIF1,TLX2,TP53,TTF2,TXN2,VEGFB,XBP1,XYLB,ZBTB7B,ZFP36L1,ZNF169,ZNF444,ZNF449</w:t>
            </w:r>
          </w:p>
        </w:tc>
        <w:bookmarkStart w:id="0" w:name="_GoBack"/>
        <w:bookmarkEnd w:id="0"/>
      </w:tr>
      <w:tr w:rsidR="00B634A5" w:rsidRPr="00B634A5" w:rsidTr="00B634A5">
        <w:trPr>
          <w:trHeight w:val="15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815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17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ASB1,BAD,BAG3,BIRC5,BIRC7,CASP7,CBFA2T3,CBLC,CCND1,CDC25A,CDK16,CDK18,CDK2,CHEK2,CKB,CREB5,CWC27,DLX3,DPF2,DR1,DSTYK,EEF1D,ELK1,EXT2,EZR,FAF1,FEN1,FOXA3,FOXR2,GMEB1,GTF2A2,GTF2H1,HEXIM1,HEYL,HMGB2,HNF1B,HORMAD1,HOXB6,HSFY1,IFI16,INPP1,KIF9,KLF12,MAFG,MAPK8,MAX,MECP2,MEF2A,MEOX2,MTERF,MUTYH,NFYA,NR1I2,PAPSS2,PATZ1,PBX1,PDGFRL,PDPK1,PQBP1,PRDM4,PSME2,PTPN20A,RAC2,RQCD1,SCAND1,SLC25A6,SMAD2,SMARCE1,STAT4,STAT5A,STK10,STK38L,STUB1,SUPT4H1,TBK1,TBX6,TGIF1,TLX2,TP53,VEGFB,XBP1,XYLB,ZBTB7B,ZNF169,ZNF444,ZNF449</w:t>
            </w:r>
          </w:p>
        </w:tc>
      </w:tr>
      <w:tr w:rsidR="00B634A5" w:rsidRPr="00B634A5" w:rsidTr="00B634A5">
        <w:trPr>
          <w:trHeight w:val="15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6500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biological regu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15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BTG3,CASP7,CBLC,CCNB1,CCND1,CDC25A,CDK16,CDK18,CDK2,CDKN2C,CHEK2,CKB,CREB5,CTNNA2,DLX1,DPF2,DR1,DSTYK,EEF1D,EXT2,FAF1,FEN1,FOXA3,FOXR2,GTF2A2,GTF2H1,HBG1,HCFC2,HEXIM1,HMGB2,HORMAD1,HOXB6,HSFY1,IFI16,IMPA1,INPP1,KIF9,KLK3,LRRFIP2,MAPK8,MEF2A,MEOX2,MSN,MTERF,NFE2L2,NLK,NME5,NR1I2,PAPSS2,PDGFRL,PDPK1,PSME2,PYGO2,RAC2,RAD23B,SCAND1,SCFD1,SLC25A6,SMAD2,SMARCE1,STAP1,STAT5A,STK10,STK38L,STUB1,TBK1,TBX5,TBX6,TLX2,TP53,TPM1,TRAF2,TTF2,TXN2,UBE2V1,USH1C,VEGFB,WAS,ZBTB7B,ZNF169,ZNF444,ZNF449</w:t>
            </w:r>
          </w:p>
        </w:tc>
      </w:tr>
      <w:tr w:rsidR="00B634A5" w:rsidRPr="00B634A5" w:rsidTr="00B634A5">
        <w:trPr>
          <w:trHeight w:val="15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70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organic substance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52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ASB1,BAD,BAG3,BIRC5,BIRC7,CASP7,CBFA2T3,CBLC,CCND1,CDC25A,CDK16,CDK18,CDK2,CHEK2,CKB,CREB5,CWC27,DLX3,DPF2,DR1,DSTYK,EEF1D,ELK1,EXT2,EZR,FAF1,FEN1,FOXA3,FOXR2,GMEB1,GTF2A2,GTF2H1,HEXIM1,HEYL,HMGB2,HNF1B,HORMAD1,HOXB6,HSFY1,IFI16,KLF12,MAFG,MAPK8,MAX,MECP2,MEF2A,MEOX2,MTERF,MUTYH,NFYA,NR1I2,PAPSS2,PATZ1,PBX1,PDGFRL,PDPK1,PQBP1,PRDM4,PSME2,PTPN20A,RQCD1,SCAND1,SLC25A6,SMAD2,STAT4,STAT5A,STK10,STK38L,STUB1,SUPT4H1,TBK1,TBX6,TGIF1,TLX2,TP53,TTF2,TXN2,VEGFB,XBP1,XYLB,ZBTB7B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17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acromolecule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33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AD,BAG3,BIRC5,BIRC7,CASP7,CBFA2T3,CBLC,CCND1,CDC25A,CDK16,CDK18,CDK2,CHEK2,CREB5,CWC27,DLX3,DPF2,DR1,DSTYK,EEF1D,ELK1,EXT2,EZR,FAF1,FEN1,FOXA3,FOXR2,GMEB1,GTF2A2,GTF2H1,HEXIM1,HEYL,HMGB2,HNF1B,HORMAD1,HOXB6,HSFY1,IFI16,KLF12,MAFG,MAPK8,MAX,MECP2,MEF2A,MEOX2,MTERF,MUTYH,NFYA,NR1I2,PAPSS2,PATZ1,PBX1,PDGFRL,PDPK1,PLD2,PQBP1,PRDM4,PSME2,PTPN20A,RQCD1,SCAND1,SLC25A6,SMAD2,STAT4,STAT5A,STK10,STK38L,STUB1,SUPT4H1,TBK1,TBX6,TGIF1,TLX2,TP53,TTF2,TXN2,VEGFB,XBP1,ZBTB7B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26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macromolecule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36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AG3,BIRC5,BIRC7,CBFA2T3,CBLC,CCND1,CDC25A,CDK16,CDK18,CDK2,CHEK2,CREB5,CWC27,DLX3,DPF2,DR1,DSTYK,EEF1D,ELK1,EXT2,EZR,FAF1,FEN1,FOXA3,FOXR2,GMEB1,GTF2A2,GTF2H1,HEXIM1,HEYL,HMGB2,HNF1B,HOXB6,HSFY1,IFI16,KLF12,KLK3,MAFG,MAPK8,MAX,MECP2,MEF2A,MEOX2,MTERF,MUTYH,NFYA,NR1I2,PATZ1,PBX1,PDGFRL,PDPK1,PLD2,PQBP1,PRDM4,PSME2,PTPN20A,RQCD1,SCAND1,SLC25A6,SMAD2,STAT4,STAT5A,STK10,STK38L,STUB1,SUPT4H1,TBK1,TBX6,TGIF1,TLX2,TP53,TRAF2,TTF2,TXN2,VEGFB,XBP1,ZBTB7B,ZFP36L1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078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biologic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2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BTG3,CASP7,CBLC,CCNB1,CCND1,CDC25A,CDK16,CDK18,CDK2,CDKN2C,CHEK2,CREB5,CTNNA2,DLX1,DPF2,DR1,DSTYK,EEF1D,EXT2,FAF1,FOXA3,FOXR2,GTF2A2,GTF2H1,HCFC2,HEXIM1,HMGB2,HORMAD1,HOXB6,HSFY1,IFI16,IMPA1,INPP1,KIF9,KLK3,LRRFIP2,MAPK8,MEF2A,MEOX2,MSN,MTERF,NFE2L2,NLK,NME5,NR1I2,PDGFRL,PDPK1,PSME2,PYGO2,RAC2,RAD23B,SCAND1,SCFD1,SLC25A6,SMAD2,SMARCE1,STAP1,STAT5A,STK10,S</w:t>
            </w:r>
            <w:r w:rsidRPr="00B634A5">
              <w:lastRenderedPageBreak/>
              <w:t>TK38L,STUB1,TBK1,TBX5,TBX6,TLX2,TP53,TPM1,TRAF2,TTF2,TXN2,UBE2V1,VEGFB,WAS,ZBTB7B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5079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ular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59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BTG3,CASP7,CBLC,CCNB1,CCND1,CDC25A,CDK16,CDK18,CDK2,CDKN2C,CHEK2,CREB5,CTNNA2,DLX1,DPF2,DR1,DSTYK,EEF1D,EXT2,FAF1,FOXA3,FOXR2,GTF2A2,GTF2H1,HCFC2,HEXIM1,HMGB2,HORMAD1,HOXB6,HSFY1,IFI16,IMPA1,INPP1,KIF9,KLK3,LRRFIP2,MAPK8,MEF2A,MEOX2,MSN,MTERF,NFE2L2,NLK,NME5,NR1I2,PDGFRL,PDPK1,PSME2,PYGO2,RAC2,RAD23B,SCAND1,SCFD1,SLC25A6,SMAD2,SMARCE1,STAP1,STK10,STK38L,STUB1,TBK1,TBX5,TBX6,TLX2,TP53,TPM1,TRAF2,TTF2,TXN2,UBE2V1,VEGFB,WAS,ZBTB7B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922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.21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D,BIRC5,BIRC7,CASP7,CBLC,CCND1,CDC25A,CDKN2C,CHEK2,CREB5,DLX1,DPF2,DR1,DSTYK,EEF1D,ELK1,EZR,FAF1,FOXA3,FOXR2,GTF2A2,GTF2H1,HCFC2,HEXIM1,HMGB2,HOXB6,HRH2,HSFY1,IFI16,IRF4,KIT,MAPK8,MEF2A,MEOX2,MSN,MTERF,NDRG2,NFE2L2,NLK,NR1I2,PDPK1,PPP2CB,PQBP1,PRDM4,PRKCH,PSME2,PYGO2,RAC2,RAD23B,RQCD1,SCAND1,SCFD1,SERPINB5,SMAD2,SMARCE1,STAP1,STK10,TBK1,TBX5,TBX6,TGIF1,TLX2,TP53,TPM1,TRAF2,TTF2,UBE2V1,VEGFB,WAS,ZBTB7B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32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ular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22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D,BIRC5,BIRC7,CASP7,CBLC,CCND1,CDC25A,CDKN2C,CHEK2,CREB5,DLX1,DPF2,DR1,DSTYK,EEF1D,ELK1,EZR,FAF1,FOXA3,FOXR2,GTF2A2,GTF2H1,HCFC2,HEXIM1,HMGB2,HOXB6,HRH2,HSFY1,IFI16,IRF4,KIT,MAFG,MAPK8,MEF2A,MEOX2,MSN,MTERF,NDRG2,NFE2L2,NLK,NR1I2,PDPK1,PQBP1,PRDM4,PRKCH,PSME2,PYGO2,RAC2,RAD23B,RQCD1,SCAND1,SCFD1,SERPINB5,SMAD2,SMARCE1,STAP1,STK10,TBK1,TBX5,TBX6,TGIF1,TLX2,TP53,TRAF2,TTF2,UBE2V1,VEGFB,ZBTB7B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8009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rimary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96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D,BIRC5,BIRC7,CASP7,CBLC,CCND1,CDC25A,CDKN2C,CHEK2,CREB5,DLX1,DPF2,DR1,DSTYK,EEF1D,ELK1,EZR,FAF1,FOXA3,FOXR2,GTF2A2,GTF2H1,HCFC2,HEXIM1,HMGB2,HOXB6,HRH2,HSFY1,IFI16,IRF4,KIT,MAFG,MAPK8,MEF2A,MEOX2,MSN,MTERF,NDRG2,NFE2L2,NLK,NR1I2,PDPK1,PQBP1,PRDM4,PRKCH,PSME2,PYGO2,RAC2,RAD23B,RQCD1,SCAND1,SERPINB5,SMAD2,SMARCE1,STAP1,STK10,TBK1,TBX5,TBX6,TGIF1,TLX2,TP53,TRAF2,TTF2,UBE2V1,VEGFB,ZBTB7B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6025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macromolecule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36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D,BIRC5,BIRC7,CASP7,CBLC,CCND1,CDC25A,CDKN2C,CHEK2,CREB5,DLX1,DPF2,DR1,DSTYK,EEF1D,ELK1,EZR,FAF1,FOXA3,FOXR2,GTF2A2,GTF2H1,HCFC2,HEXIM1,HMGB2,HOXB6,HSFY1,IFI16,IRF4,KIT,MAPK8,MEF2A,MEOX2,MSN,MTERF,NDRG2,NFE2L2,NLK,NR1I2,PDPK1,PPP2CB,PQBP1,PRDM4,PRKCH,PSME2,PYGO2,RAC2,RAD23B,RQCD1,SCAND1,SERPINB5,SMAD2,SMARCE1,STAP1,STK10,TBK1,TBX5,TBX6,TGIF1,TLX2,TP53,TRAF2,TTF2,UBE2V1,VEGFB,ZBTB7B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80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itrogen compoun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10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AD,BIRC5,CBFA2T3,CCND1,CDC25A,CDK2,CHEK2,CKB,CREB5,CWC27,DLX3,DPF2,DR1,EEF1D,ELK1,EXT2,EZH2,FEN1,FOXA3,FOXR2,GMEB1,GTF2A2,GTF2H1,HEXIM1,HEYL,HMGB2,HNF1B,HORMAD1,HOXB6,HSFY1,IFI16,IRF4,KIT,KLF12,MAFG,MAX,MECP2,MEF2A,MEOX2,MTERF,MUTYH,NFYA,NLK,NR1I2,PAPSS2,PATZ1,PBX1,PDPK1,PQBP1,PRDM4,PSME2,RAD23B,RQCD1,SCAND1,SMAD2,STAT4,STAT5A,STUB1,SUPT4H1,TBX6,TGIF1,TLX2,TP53,TTF2,XBP1,ZBTB7B,ZFP36L1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464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nitrogen compoun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20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AD,BIRC5,CBFA2T3,CCND1,CDC25A,CDK2,CHEK2,CKB,CREB5,CWC27,DLX3,DPF2,DR1,EEF1D,ELK1,EZH2,FEN1,FOXA3,FOXR2,GMEB1,GTF2A2,GTF2H1,HEXIM1,HEYL,HMGB2,HNF1B,HORMAD1,HOXB6,HSFY1,IFI16,IRF4,KLF12,MAFG,MAX,MECP2,MEF2A,MEOX2,MTERF,MUTYH,NFYA,NLK,NR1I2,PAPSS2,PATZ1,PBX1,PDPK1,PQBP1,PRDM4,PSME2,RAD23B,RQCD1,SCAND1,SMAD2,STAT4,STAT5A,STUB1,SUPT4H1,TBX6,TGIF1,TLX2,TP53,TTF2,XBP1,ZBTB7B,ZFP36L1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13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ucleobase-containing compoun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34E-1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AD,BIRC5,CBFA2T3,CCND1,CDC25A,CDK2,CHEK2,CREB5,CWC27,DLX3,DPF2,DR1,EEF1D,ELK1,EZH2,FEN1,FOXA3,FOXR2,GMEB1,GTF2A2,GTF2H1,HEXIM1,HEYL,HMGB2,HNF1B,HORMAD1,HOXB6,HSFY1,IFI16,IRF4,KLF12,MAFG,MAX,MECP2,MEF2A,MEOX2,MTERF,MUTYH,NFYA,NLK,NR1I2,PAPSS2,PATZ1,PBX1,PDPK1,PQBP1,PRDM4,RAD23B,RPL32,RQCD1,SCAND1,SMAD2,STAT4,STAT5A,STUB1,SUPT4H1,TBX6,TGIF1,TLX2,TP53,TTF2,XBP1,ZBTB7B,ZFP36L1,ZNF169,ZNF444,ZNF449</w:t>
            </w:r>
          </w:p>
        </w:tc>
      </w:tr>
      <w:tr w:rsidR="00B634A5" w:rsidRPr="00B634A5" w:rsidTr="00B634A5">
        <w:trPr>
          <w:trHeight w:val="12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9030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ucleic aci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.51E-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BFA2T3,CCND1,CDC25A,CDK2,CHEK2,CREB5,CWC27,DLX3,DPF2,DR1,EEF1D,ELK1,EZH2,FEN1,FOXA3,FOXR2,GMEB1,GTF2A2,GTF2H1,HEXIM1,HEYL,HMGB2,HNF1B,HORMAD1,HOXB6,HSFY1,IFI16,IRF4,KLF12,MAFG,MAX,MECP2,MEF2A,MEOX2,MTERF,MUTYH,NFYA,NLK,NR1I2,PATZ1,PBX1,PDPK1,PQBP1,PRDM4,RAD23B,RPL32,RQCD1,SCAND1,SMAD2,STAT4,STAT5A,STUB1,SUPT4H1,TBX6,TGIF1,TLX2,TP53,TTF2,XBP1,ZBTB7B,ZFP36L1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4424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56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IRC5,CBFA2T3,CCND1,CDC25A,CDK2,CHEK2,CREB5,DLX3,DPF2,DR1,EEF1D,ELK1,EXT2,EZH2,FEN1,FOXA3,FOXR2,GMEB1,GTF2A2,GTF2H1,HEXIM1,HEYL,HNF1B,HOXB6,HSFY1,IFI16,IMPA1,IRF4,KLF12,MAFG,MAX,MECP2,MEF2A,MEOX2,MTERF,NFYA,NLK,NME5,NR1I2,PAPSS2,PATZ1,PBX1,PDPK1,PLD2,PQBP1,PRDM4,RQCD1,SCAND1,SMAD2,STAT4,STAT5A,SUPT4H1,TBX6,TGIF1,TLX2,TP53,TTF2,VEGFB,XBP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157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organic substance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.01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IRC5,CBFA2T3,CCND1,CDC25A,CDK2,CHEK2,CREB5,DLX3,DPF2,DR1,EEF1D,ELK1,EXT2,EZH2,FEN1,FOXA3,FOXR2,GMEB1,GTF2A2,GTF2H1,HEXIM1,HEYL,HNF1B,HOXB6,HSFY1,IFI16,IMPA1,IRF4,KLF12,MAFG,MAX,MECP2,MEF2A,MEOX2,MTERF,NFYA,NLK,NME5,NR1I2,PAPSS2,PATZ1,PBX1,PDPK1,PLD2,PQBP1,PRDM4,RQCD1,SCAND1,SMAD2,STAT4,STAT5A,SUPT4H1,TBX6,TGIF1,TLX2,TP53,TTF2,VEGFB,XBP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46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gene express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24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CASP7,CBFA2T3,CCND1,CHEK2,CREB5,CWC27,DLX3,DPF2,DR1,EEF1D,ELK1,EZH2,FOXA3,FOXR2,GMEB1,GTF2A2,GTF2H1,HEXIM1,HEYL,HNF1B,HOXB6,HSFY1,IFI16,IRF4,KLF12,MAFG,MAX,MECP2,MEF2A,MEOX2,MTERF,NFYA,NLK,NR1I2,PATZ1,PBX1,PDPK1,PQBP1,PRDM4,PSME2,RQCD1,SCAND1,SMAD2,STAT4,STAT5A,STUB1,SUPT4H1,TBX6,TGIF1,TLX2,TP53,TRAF2,TTF2,XBP1,ZBTB7B,ZFP36L1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46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gene express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67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BIRC7,CCNB1,CCND1,CDK2,CHEK2,CREB5,DLX1,DPF2,DR1,EEF1D,ELK1,EZR,FOXA3,FOXR2,GMEB1,GTF2A2,GTF2H1,HCFC2,HEXIM1,HMGB2,HOXB6,HSFY1,IFI16,IRF4,KIT,MAPK8,MEF2A,MEOX2,MSN,MTERF,NFE2L2,NLK,NR1I2,PDPK1,PHIP,PPP2CB,PQBP1,PRDM4,PRKCH,RQCD1,SCAND1,SMAD2,SMARCE1,STAP1,TBK1,TBX5,TBX6,TGIF1,TLX2,TP53,TRAF2,TTF2,UBE2V1,VEGFB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1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biologic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06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CASP7,CCNB1,CCND1,CHEK2,CREB5,CTNNA2,DLX3,DSTYK,EEF1D,FAF1,FOXA3,GMEB1,GTF2A2,GTF2H1,HEXIM1,HMGB2,HNF1B,HRH2,IFI16,IRF4,KLF12,MAFG,MAPK8,MECP2,MEF2A,MEOX2,MSN,NFE2L2,NR1I2,PATZ1,PBX1,PDPK1,PKNOX1,PLD2,PRKCH,PSME2,RQCD1,SLC25A6,SMAD2,STAP1,STAT4,STAT5A,STK10,STMN1,STUB1,SUPT4H1,TBK1,TBX5,TBX6,TGIF1,TP53,TPM1,TRAF2,UBE2V1,VEGFB,ZBTB7B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464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macromolecule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04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BFA2T3,CCND1,CDC25A,CDK2,CHEK2,CREB5,DLX3,DPF2,DR1,EEF1D,ELK1,EXT2,EZH2,FEN1,FOXA3,FOXR2,GMEB1,GTF2A2,GTF2H1,HEXIM1,HEYL,HNF1B,HOXB6,HSFY1,IFI16,IRF4,KLF12,MAFG,MAX,MECP2,MEF2A,MEOX2,MTERF,NFYA,NLK,NR1I2,PATZ1,PBX1,PDPK1,PQBP1,PRDM4,RQCD1,SCAND1,SMAD2,STAT4,STAT5A,SUPT4H1,TBX6,TGIF1,TLX2,TP53,TTF2,VEGFB,XBP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3465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ucleobase-containing compound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17E-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IRC5,CBFA2T3,CCND1,CHEK2,CREB5,DLX3,DPF2,DR1,EEF1D,ELK1,EZH2,FOXA3,FOXR2,GMEB1,GTF2A2,GTF2H1,HEXIM1,HEYL,HNF1B,HOXB6,HSFY1,IFI16,IRF4,KLF12,MAFG,MAX,MECP2,MEF2A,MEOX2,MTERF,NFYA,NLK,NME5,NR1I2,PAPSS2,PATZ1,PBX1,PDPK1,PQBP1,PRDM4,RPL32,RQCD1,SCAND1,SMAD2,STAT4,STAT5A,SUPT4H1,TBX6,TGIF1,TLX2,TP53,TTF2,XBP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607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NA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13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BFA2T3,CCND1,CHEK2,CREB5,CWC27,DLX3,DPF2,DR1,EEF1D,ELK1,EZH2,FEN1,FOXA3,FOXR2,GMEB1,GTF2A2,GTF2H1,HEXIM1,HEYL,HNF1B,HOXB6,HSFY1,IFI16,IRF4,KLF12,MAFG,MAX,MECP2,MEF2A,MEOX2,MTERF,NFYA,NLK,NR1I2,PATZ1,PBX1,PDPK1,PQBP1,PRDM4,RPL32,RQCD1,SCAND1,SMAD2,STAT4,STAT5A,SUPT4H1,TBX6,TGIF1,TLX2,TP53,TTF2,XBP1,ZBTB7B,ZFP36L1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27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nitrogen compound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81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IRC5,CBFA2T3,CCND1,CHEK2,CREB5,DLX3,DPF2,DR1,EEF1D,ELK1,EZH2,FOXA3,FOXR2,GMEB1,GTF2A2,GTF2H1,HEXIM1,HEYL,HNF1B,HOXB6,HSFY1,IFI16,IRF4,KLF12,MAFG,MAX,MECP2,MEF2A,MEOX2,MTERF,NFYA,NLK,NME5,NR1I2,PAPSS2,PATZ1,PBX1,PDPK1,PQBP1,PRDM4,RQCD1,SCAND1,SMAD2,STAT4,STAT5A,SUPT4H1,TBX6,TGIF1,TLX2,TP53,TTF2,XBP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921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nucleobase-containing compoun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.75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CCNB1,CCND1,CDK2,CHEK2,CREB5,DLX1,DPF2,DR1,EEF1D,ELK1,FOXA3,FOXR2,GTF2A2,GTF2H1,HCFC2,HEXIM1,HMGB2,HOXB6,HRH2,HSFY1,IFI16,IRF4,KIT,MAFG,MAPK8,MEF2A,MEOX2,MTERF,NFE2L2,NLK,NR1I2,PDPK1,PHIP,PQBP1,PRDM4,PRKCH,RQCD1,SCAND1,SMAD2,SMARCE1,TBK1,TBX5,TBX6,TGIF1,TLX2,TP53,TRAF2,TTF2,UBE2V1,ZBTB7B,ZFP36L1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17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nitrogen compoun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.17E-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CCNB1,CCND1,CDK2,CHEK2,CREB5,DLX1,DPF2,DR1,EEF1D,ELK1,FOXA3,FOXR2,GTF2A2,GTF2H1,HCFC2,HEXIM1,HMGB2,HOXB6,HRH2,HSFY1,IFI16,IRF4,KIT,MAFG,MAPK8,MEF2A,MEOX2,MTERF,NFE2L2,NLK,NR1I2,PDPK1,PHIP,PQBP1,PRDM4,PRKCH,PSME2,RQCD1,SCAND1,SMAD2,SMARCE1,TBK1,TBX5,TBX6,TGIF1,TLX2,TP53,TRAF2,TTF2,UBE2V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2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ular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15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CASP7,CCNB1,CCND1,CHEK2,CREB5,CTNNA2,DLX3,DSTYK,EEF1D,FAF1,FOXA3,GMEB1,GTF2A2,GTF2H1,HEXIM1,HMGB2,HNF1B,HRH2,IFI16,IRF4,KLF12,MAPK8,MECP2,MEF2A,MEOX2,MSN,NFE2L2,NR1I2,PATZ1,PBX1,PDPK1,PKNOX1,PRKCH,PSME2,SMAD2,STAP1,STAT4,STAT5A,STK10,STMN1,STUB1,SUPT4H1,TBK1,TBX5,TBX6,TGIF1,TP53,TPM1,TRAF2,UBE2V1,VEGFB,WAS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3250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development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23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G3,CBFA2T3,CCNB1,CCND1,CDK16,CDK2,CDKN2C,CHEK2,CKB,CTNNA2,DLX1,DLX3,ELK1,EXT2,EZH2,EZR,FOXA3,FOXR2,HEXIM1,HEYL,HMGB2,HORMAD1,HOXB6,HRH2,IFI16,JUNB,MAFG,MAPK8,MECP2,MEF2A,MSN,NDRG2,PATZ1,PDPK1,PKNOX1,PRKCH,PYGO2,RAC2,RQCD1,SCFD1,SERPINB5,SMAD2,SMARCE1,STAT5A,TBX5,TLX2,TP53,TPM1,UBE2V1,USH1C,VEGFB,WAS,ZBTB7B,ZFP36L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277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NA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17E-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BFA2T3,CCND1,CHEK2,CREB5,DLX3,DPF2,DR1,EEF1D,ELK1,EZH2,FOXA3,FOXR2,GMEB1,GTF2A2,GTF2H1,HEXIM1,HEYL,HNF1B,HOXB6,HSFY1,IFI16,IRF4,KLF12,MAFG,MAX,MECP2,MEF2A,MEOX2,MTERF,NFYA,NLK,NR1I2,PATZ1,PBX1,PDPK1,PQBP1,PRDM4,RPL32,RQCD1,SCAND1,SMAD2,STAT4,STAT5A,SUPT4H1,TBX6,TGIF1,TLX2,TP53,TTF2,XBP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35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transcription, DNA-templated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28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CCND1,CDK2,CHEK2,CREB5,DLX1,DPF2,DR1,EEF1D,ELK1,FOXA3,FOXR2,GMEB1,GTF2A2,GTF2H1,HCFC2,HEXIM1,HMGB2,HOXB6,HSFY1,IFI16,IRF4,KIT,MAFG,MAPK8,MEF2A,MEOX2,MTERF,NFE2L2,NLK,NR1I2,PDPK1,PHIP,PQBP1,PRDM4,PRKCH,RQCD1,SCAND1,SMAD2,SMARCE1,TBK1,TBX5,TBX6,TGIF1,TLX2,TP53,TRAF2,TTF2,UBE2V1,ZBTB7B,ZFP36L1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25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RNA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.04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CCNB1,CCND1,CDK2,CHEK2,CREB5,DLX1,DPF2,DR1,EEF1D,ELK1,FOXA3,FOXR2,GTF2A2,GTF2H1,HCFC2,HEXIM1,HMGB2,HOXB6,HSFY1,IFI16,IRF4,KIT,MAFG,MAPK8,MEF2A,MEOX2,MTERF,NFE2L2,NLK,NR1I2,PDPK1,PHIP,PQBP1,PRDM4,PRKCH,RQCD1,SCAND1,SMAD2,SMARCE1,TBK1,TBX5,TBX6,TGIF1,TLX2,TP53,TRAF2,TTF2,UBE2V1,ZBTB7B,ZFP36L1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32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ular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.56E-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IRC5,CCND1,CDK2,CHEK2,CREB5,DLX1,DPF2,DR1,EEF1D,ELK1,FOXA3,FOXR2,GTF2A2,GTF2H1,HCFC2,HEXIM1,HMGB2,HOXB6,HRH2,HSFY1,IFI16,IRF4,KIT,MAFG,MAPK8,MEF2A,MEOX2,MTERF,NFE2L2,NLK,NR1I2,PDPK1,PHIP,PQBP1,PRDM4,PRKCH,RQCD1,SCAND1,SMAD2,SMARCE1,TBK1,TBX5,TBX6,TGIF1,TLX2,TP53,TRAF2,TTF2,UBE2V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76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ingle-organism development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33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G3,CBFA2T3,CCNB1,CCND1,CDK16,CDK2,CDKN2C,CHEK2,CKB,CTNNA2,DLX1,DLX3,ELK1,EXT2,EZH2,EZR,FOXA3,FOXR2,HEXIM1,HEYL,HMGB2,HORMAD1,HOXB6,HRH2,IFI16,JUNB,MAFG,MAPK8,MECP2,MEF2A,MSN,NDRG2,PATZ1,PDPK1,PKNOX1,PRKCH,PYGO2,RAC2,SCFD1,SERPINB5,SMAD2,SMARCE1,STAT5A,TBX5,TBX6,TLX2,TP53,TPM1,UBE2V1,USH1C,VEGFB,ZBTB7B,ZFP36L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0635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ranscription, DNA-templated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17E-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BFA2T3,CCND1,CHEK2,CREB5,DLX3,DPF2,DR1,EEF1D,ELK1,EZH2,FOXA3,FOXR2,GMEB1,GTF2A2,GTF2H1,HEXIM1,HEYL,HNF1B,HOXB6,HSFY1,IFI16,IRF4,KLF12,MAFG,MAX,MECP2,MEF2A,MEOX2,MTERF,NFYA,NLK,NR1I2,PATZ1,PBX1,PDPK1,PQBP1,PRDM4,RQCD1,SCAND1,SMAD2,STAT4,STAT5A,SUPT4H1,TBX6,TGIF1,TLX2,TP53,TTF2,XBP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350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nucleic acid-templated transcrip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.53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CCND1,CDK2,CHEK2,CREB5,DLX1,DPF2,DR1,EEF1D,ELK1,FOXA3,FOXR2,GTF2A2,GTF2H1,HCFC2,HEXIM1,HMGB2,HOXB6,HSFY1,IFI16,IRF4,KIT,MAFG,MAPK8,MEF2A,MEOX2,MTERF,NFE2L2,NLK,NR1I2,PDPK1,PHIP,PQBP1,PRDM4,PRKCH,RQCD1,SCAND1,SMAD2,SMARCE1,TBK1,TBX5,TBX6,TGIF1,TLX2,TP53,TRAF2,TTF2,UBE2V1,ZBTB7B,ZFP36L1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200011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ular macromolecule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41E-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CCND1,CDK2,CHEK2,CREB5,DLX1,DPF2,DR1,EEF1D,ELK1,FOXA3,FOXR2,GMEB1,GTF2A2,GTF2H1,HCFC2,HEXIM1,HMGB2,HOXB6,HSFY1,IFI16,IRF4,KIT,MAFG,MAPK8,MEF2A,MEOX2,MTERF,NFE2L2,NLK,NR1I2,PDPK1,PHIP,PQBP1,PRDM4,PRKCH,RQCD1,SCAND1,SMAD2,SMARCE1,TBK1,TBX5,TBX6,TGIF1,TLX2,TP53,TRAF2,TTF2,UBE2V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55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macromolecule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.74E-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IRC5,CCND1,CDK2,CHEK2,CREB5,DLX1,DPF2,DR1,EEF1D,ELK1,FOXA3,FOXR2,GTF2A2,GTF2H1,HCFC2,HEXIM1,HMGB2,HOXB6,HSFY1,IFI16,IRF4,KIT,MAFG,MAPK8,MEF2A,MEOX2,MTERF,NFE2L2,NLK,NR1I2,PDPK1,PHIP,PQBP1,PRDM4,PRKCH,RQCD1,SCAND1,SMAD2,SMARCE1,TBK1,TBX5,TBX6,TGIF1,TLX2,TP53,TRAF2,TTF2,UBE2V1,ZBTB7B,ZNF169,ZNF444,ZNF449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85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anatomical structure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45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G3,CBFA2T3,CCNB1,CCND1,CDK16,CDK2,CDKN2C,CKB,CTNNA2,DLX1,DLX3,EXT2,EZH2,EZR,FOXA3,FOXR2,HEXIM1,HEYL,HMGB2,HORMAD1,HOXB6,HRH2,IFI16,JUNB,MAFG,MAPK8,MECP2,MEF2A,MEOX2,MSN,NDRG2,PATZ1,PDPK1,PKNOX1,PRKCH,PYGO2,RAC2,SCFD1,SERPINB5,SMAD2,SMARCE1,STAT5A,TBX5,TGIF1,TLX2,TP53,TPM1,USH1C,VEGFB,WAS,ZBTB7B,ZFP36L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1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biologic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59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AD,BIRC5,BIRC7,BTG3,CBLC,CCNB1,CDK2,CDKN2C,CHEK2,CTNNA2,DLX1,DR1,FAF1,GTF2H1,HCFC2,HEXIM1,HMGB2,HNF1B,HORMAD1,IFI16,IRF4,JUNB,KLK3,MAPK8,MEF2A,NDRG2,NFE2L2,NLK,NME5,NR1I2,PATZ1,PDPK1,PHIP,PLD2,PRKCH,PSME2,RQCD1,SCFD1,SERPINB5,SMAD2,SMARCE1,STAP1,STAT5A,STMN1,STUB1,TBX5,TBX6,TLX2,TP53,TPM1,VEGFB,WAS,XBP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0989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28E-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ASP7,CCND1,CDK2,CHEK2,CREB5,DLX3,DSTYK,ELK1,EZH2,EZR,FOXA3,GMEB1,GTF2A2,GTF2H1,HMGB2,HNF1B,HRH2,IFI16,IRF4,KIT,KLF12,MAFG,MAPK8,MECP2,MEF2A,MEOX2,MSN,NFE2L2,NR1I2,PATZ1,PBX1,PDPK1,PKNOX1,PRKCH,PSME2,SMAD2,STAP1,STAT4,STAT5A,STK10,SUPT4H1,TBK1,TBX5,TBX6,TP53,TPM1,TRAF2,UBE2V1,VEGFB,ZBTB7B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71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7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IRC5,BIRC7,CASP7,CBLC,CCNB1,CDC25A,CDK2,CHEK2,DPF2,DSTYK,EEF1D,EXT2,EZH2,EZR,FEN1,FOXA3,GTF2H1,HMGB2,HRH2,IFI16,IMPA1,INPP1,IRF4,KLK3,LRRFIP2,MEF2A,MUTYH,NDRG2,NFE2L2,NLK,NR1I2,PAPSS2,PDGFRL,PDPK1,PHIP,PSME2,PYGO2,RAD23B,RQCD1,SMAD2,STAP1,STK10,STK38L,STMN1,STUB1,TBK1,TBX6,TP53,TPM1,VEGFB,WAS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70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ingle organism signaling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3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IRC5,BIRC7,CASP7,CBLC,CDK16,CDK2,CHEK2,DPF2,EEF1D,ELK1,EXT2,EZR,HEYL,HNF1B,HRH2,IFI16,IMPA1,INPP1,IRF4,JUNB,KLK3,LRRFIP2,MAPK8,MECP2,MEF2A,NDRG2,NFE2L2,NLK,NR1I2,PDGFRL,PDPK1,PHIP,PPP2CB,PRDM4,PSME2,PYGO2,RQCD1,SMAD2,STAP1,STK10,STK38L,STMN1,TBK1,TBX5,TBX6,TP53,TRAF2,UBE2V1,VEGFB,WAS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15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 communic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3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IRC5,BIRC7,CASP7,CBLC,CDK16,CDK2,CHEK2,DPF2,EEF1D,ELK1,EXT2,EZR,FOXA3,HEYL,HNF1B,HRH2,IFI16,IMPA1,INPP1,IRF4,JUNB,KLK3,LRRFIP2,MAPK8,MECP2,MEF2A,NDRG2,NLK,NR1I2,PDGFRL,PDPK1,PHIP,PPP2CB,PSME2,PYGO2,RQCD1,SMAD2,STAP1,STK10,STK38L,STMN1,TBK1,TBX5,TBX6,TP53,TRAF2,TXN2,UBE2V1,VEGFB,WAS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60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macromolecule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05E-1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ASP7,CCND1,CDK2,CHEK2,CREB5,DLX3,DSTYK,ELK1,EZH2,EZR,FOXA3,GMEB1,GTF2A2,GTF2H1,HMGB2,HNF1B,IFI16,IRF4,KIT,KLF12,MAFG,MAPK8,MECP2,MEF2A,MEOX2,MSN,NFE2L2,NR1I2,PATZ1,PBX1,PDPK1,PKNOX1,PRKCH,PSME2,SMAD2,STAP1,STAT4,STAT5A,STK10,SUPT4H1,TBK1,TBX5,TBX6,TP53,TRAF2,UBE2V1,VEGFB,ZBTB7B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2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cellular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.97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AD,BIRC5,BIRC7,BTG3,CBLC,CCNB1,CDK2,CDKN2C,CHEK2,DLX1,DR1,FAF1,HCFC2,HEXIM1,HMGB2,HNF1B,HORMAD1,IFI16,IRF4,JUNB,MAPK8,MEF2A,NDRG2,NFE2L2,NLK,NME5,NR1I2,PATZ1,PDPK1,PHIP,PLD2,PRKCH,PSME2,RQCD1,SCFD1,SERPINB5,SMAD2,SMARCE1,STAP1,STAT5A,STMN1,STUB1,TBX5,TBX6,TLX2,TP53,TPM1,VEGFB,WAS,XBP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27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ulticellular organismal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10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G3,CBFA2T3,CCNB1,CCND1,CDK16,CDK2,CDKN2C,CKB,CTNNA2,DLX1,DLX3,EXT2,EZH2,EZR,FOXA3,HEXIM1,HEYL,HMGB2,HORMAD1,HOXB6,HRH2,IFI16,JUNB,MAFG,MAPK8,MECP2,MEF2A,NDRG2,NME5,PATZ1,PBX1,PDPK1,PKNOX1,PRKCH,PYGO2,RAC2,SERPINB5,SMAD2,SMARCE1,STAT5A,TBX5,TBX6,TLX2,TP53,TPM1,USH1C,VEGFB,ZBTB7B,ZFP36L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32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ular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20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ASP7,CCND1,CDK2,CHEK2,CREB5,DLX3,DSTYK,ELK1,EZH2,EZR,FOXA3,GMEB1,GTF2A2,GTF2H1,HMGB2,HNF1B,HRH2,IFI16,IRF4,KIT,KLF12,MECP2,MEF2A,MEOX2,MSN,NFE2L2,NR1I2,PATZ1,PBX1,PDPK1,PKNOX1,PRKCH,PSME2,SMAD2,STAP1,STAT4,STAT5A,STK10,SUPT4H1,TBK1,TBX5,TBX6,TP53,TRAF2,UBE2V1,VEGFB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4873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ystem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.08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G3,CBFA2T3,CCNB1,CCND1,CDK16,CDK2,CDKN2C,CKB,CTNNA2,DLX1,DLX3,EZH2,EZR,FOXA3,HEXIM1,HEYL,HMGB2,HOXB6,HRH2,IFI16,JUNB,MAPK8,MECP2,MEF2A,MEOX2,NDRG2,NME5,PATZ1,PBX1,PDPK1,PKNOX1,PRKCH,PYGO2,RAC2,SERPINB5,SMARCE1,STAT5A,TBX5,TBX6,TGIF1,TLX2,TP53,TPM1,USH1C,VEGFB,ZFP36L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16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ignal trans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4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IRC5,BIRC7,CASP7,CBLC,CDK2,CHEK2,DPF2,EEF1D,ELK1,EXT2,EZR,HEYL,HRH2,IFI16,IMPA1,INPP1,IRF4,JUNB,KLK3,LRRFIP2,MAPK8,MEF2A,NDRG2,NFE2L2,NLK,NR1I2,PDGFRL,PDPK1,PHIP,PPP2CB,PRDM4,PSME2,PYGO2,RQCD1,SMAD2,STAP1,STK10,STK38L,STMN1,TBK1,TBX6,TP53,TRAF2,UBE2V1,VEGFB,WAS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62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gene express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.36E-1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DK2,CHEK2,CREB5,DLX3,ELK1,EZR,FOXA3,GMEB1,GTF2A2,GTF2H1,HMGB2,HNF1B,IFI16,IRF4,KIT,KLF12,MAFG,MAPK8,MECP2,MEF2A,MEOX2,MSN,NFE2L2,NR1I2,PATZ1,PBX1,PHIP,PKNOX1,PRKCH,SMAD2,STAP1,STAT4,STAT5A,SUPT4H1,TBK1,TBX5,TBX6,TP53,TRAF2,UBE2V1,XBP1,ZBTB7B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015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.06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FA2T3,CCNB1,CCND1,CDK16,CDKN2C,CTNNA2,DLX1,DLX3,ELK1,EXT2,EZH2,EZR,FOXA3,FOXR2,HEYL,HMGB2,HNF1B,HORMAD1,HRH2,IFI16,JUNB,MAPK8,MECP2,MEF2A,MSN,NDRG2,NME5,PATZ1,PDPK1,PKNOX1,PRKCH,PYGO2,RAC2,SMAD2,STAT5A,TBX5,TBX6,TGIF1,TLX2,TPM1,UBE2V1,USH1C,ZBTB7B,ZFP36L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86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development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49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FA2T3,CCNB1,CCND1,CDK16,CDKN2C,CTNNA2,DLX1,DLX3,ELK1,EXT2,EZH2,EZR,FOXA3,FOXR2,HEYL,HMGB2,HNF1B,HORMAD1,HRH2,IFI16,JUNB,MAPK8,MECP2,MEF2A,MSN,NDRG2,PATZ1,PDPK1,PKNOX1,PRKCH,PYGO2,RAC2,SCFD1,SMAD2,STAT5A,TBX5,TBX6,TGIF1,TLX2,TPM1,UBE2V1,USH1C,ZBTB7B,ZFP36L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953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rotein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5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AD,BAG3,BIRC5,BIRC7,CASP7,CBLC,CCND1,CDC25A,CDK16,CDK18,CDK2,CHEK2,CWC27,DR1,DSTYK,EEF1D,ELK1,EXT2,EZH2,FAF1,GTF2H1,IFI16,IRF4,MAPK8,MECP2,MEF2A,NFE2L2,PDGFRL,PDPK1,PSME2,PTPN20A,RAD23B,SLC25A6,SMAD2,STAT4,STAT5A,STK10,STK38L,STUB1,TBK1,TXN2,VEGFB,XBP1</w:t>
            </w:r>
          </w:p>
        </w:tc>
      </w:tr>
      <w:tr w:rsidR="00B634A5" w:rsidRPr="00B634A5" w:rsidTr="00B634A5">
        <w:trPr>
          <w:trHeight w:val="9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26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protein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16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AG3,BIRC5,BIRC7,CBLC,CCND1,CDC25A,CDK16,CDK18,CDK2,CHEK2,CWC27,DR1,DSTYK,EEF1D,ELK1,EXT2,EZH2,FAF1,GTF2H1,IRF4,KLK3,MAPK8,MECP2,MEF2A,NFE2L2,PDGFRL,PDPK1,PSME2,PTPN20A,RAD23B,SLC25A6,SMAD2,STAT4,STAT5A,STK10,STK38L,STUB1,TBK1,TRAF2,TXN2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1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organ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27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G3,CBFA2T3,CCNB1,CCND1,CDK2,CKB,CTNNA2,DLX1,DLX3,EZH2,FOXA3,HEXIM1,HEYL,HMGB2,HOXB6,HRH2,IFI16,JUNB,MECP2,MEF2A,MEOX2,NDRG2,NME5,PAPSS2,PATZ1,PBX1,PDPK1,PKNOX1,PYGO2,SERPINB5,STAT5A,STMN1,TBX5,TGIF1,TP53,TPM1,USH1C,VEGFB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6500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molecular fun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06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CASP7,CBLC,CCNB1,CCND1,CDC25A,CDK2,CDKN2C,DSTYK,EZH2,FAF1,GTF2A2,GTF2H1,HEXIM1,HEYL,HMGB2,HRH2,IFI16,IRF4,KIT,MAPK8,PBX1,PDPK1,PRKCH,PSME2,PYGO2,RAC2,RQCD1,SERPINB5,SMAD2,STAP1,STK10,STUB1,TPM1,TRAF2,UBE2V1,WAS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8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response to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2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G3,BIRC5,BIRC7,CBLC,CCND1,CDK16,CTNNA2,DLX1,DSTYK,EEF1D,ELK1,EZH2,HEXIM1,HEYL,HMGB2,HNF1B,IFI16,MAPK8,MEF2A,NDRG2,NFE2L2,NLK,NME5,PHIP,PRKCH,PSME2,RQCD1,SCFD1,SLC25A6,SMAD2,STAP1,STAT5A,STUB1,TBK1,TGIF1,UBE2V1,VEGFB,WAS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35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regulation of transcription from RNA </w:t>
            </w:r>
            <w:r w:rsidRPr="00B634A5">
              <w:lastRenderedPageBreak/>
              <w:t>polymerase II promoter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3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36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BFA2T3,CCND1,DLX1,DLX3,DR1,ELK1,FOXA3,FOXR2,GMEB1,GTF2A2,GTF2H1,HCFC2,HEXIM1,HMGB2,IFI16,IRF4,MAX,MECP2,MEF2A,MEOX2,NFE2L2,NFYA,NR1I2,PATZ1,PBX1,PHIP,PKNOX1,SCAND1,SMAD2,SMARCE1,STAT4,TBK1,TBX5,TBX6,TGIF1,TP53,ZBTB7B,ZNF444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93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nucleobase-containing compoun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36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DK2,CHEK2,CREB5,DLX3,ELK1,FOXA3,GMEB1,GTF2A2,GTF2H1,HMGB2,HNF1B,HRH2,IFI16,IRF4,KIT,KLF12,MECP2,MEF2A,MEOX2,NFE2L2,NR1I2,PATZ1,PBX1,PHIP,PKNOX1,PRKCH,SMAD2,STAT4,STAT5A,SUPT4H1,TBK1,TBX5,TBX6,TP53,TRAF2,UBE2V1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24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rotein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66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AD,BIRC5,BIRC7,CASP7,CBLC,CCND1,CDC25A,CDK2,CDKN2C,CHEK2,DSTYK,EZH2,EZR,FAF1,GTF2H1,HEXIM1,IFI16,IRF4,KIT,MAPK8,MECP2,MSN,NDRG2,PDPK1,PSME2,PYGO2,RAC2,RAD23B,RQCD1,SERPINB5,STAP1,STAT5A,STK10,TBK1,TP53,VEGFB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25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RNA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83E-1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DK2,CHEK2,CREB5,DLX3,ELK1,FOXA3,GMEB1,GTF2A2,GTF2H1,HMGB2,HNF1B,IFI16,IRF4,KIT,KLF12,MECP2,MEF2A,MEOX2,NFE2L2,NR1I2,PATZ1,PBX1,PHIP,PKNOX1,PRKCH,SMAD2,STAT4,STAT5A,SUPT4H1,TBK1,TBX5,TBX6,TP53,TRAF2,UBE2V1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32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ular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.66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DK2,CHEK2,CREB5,DLX3,ELK1,FOXA3,GMEB1,GTF2A2,GTF2H1,HMGB2,HNF1B,HRH2,IFI16,IRF4,KIT,KLF12,MECP2,MEF2A,MEOX2,NFE2L2,NR1I2,PATZ1,PBX1,PHIP,PKNOX1,PRKCH,SMAD2,STAT4,STAT5A,SUPT4H1,TBK1,TBX5,TBX6,TP53,TRAF2,UBE2V1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23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multicellular organism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59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CCNB1,CCND1,DLX1,EZR,HEYL,HMGB2,HNF1B,HRH2,IFI16,IRF4,KIT,KLK3,MAFG,MAPK8,MECP2,MEF2A,NDRG2,NFE2L2,NFYA,PBX1,PDPK1,PQBP1,PRKCH,PYGO2,SMAD2,STAT5A,TBK1,TBX5,TBX6,TGIF1,TLX2,TP53,TPM1,TRAF2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64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 communic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28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BIRC7,CBLC,CCND1,CDK16,DLX1,DSTYK,EEF1D,EZH2,HEXIM1,HEYL,HMGB2,HNF1B,HRH2,IRF4,MAPK8,MECP2,NDRG2,NFE2L2,NLK,NME5,PHIP,PLD2,PRKCH,PSME2,RAC2,RQCD1,SCFD1,SLC25A6,SMAD2,STAP1,STUB1,TBK1,TGIF1,UBE2V1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4589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transcription, DNA-templated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52E-1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DK2,CHEK2,CREB5,DLX3,ELK1,FOXA3,GMEB1,GTF2A2,GTF2H1,HMGB2,HNF1B,IFI16,IRF4,KIT,KLF12,MECP2,MEF2A,MEOX2,NFE2L2,NR1I2,PATZ1,PBX1,PHIP,PKNOX1,PRKCH,SMAD2,STAT4,STAT5A,SUPT4H1,TBK1,TBX5,TBX6,TP53,TRAF2,UBE2V1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2305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signaling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2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5,BIRC7,CBLC,CCND1,CDK16,DLX1,DSTYK,EEF1D,EZH2,HEXIM1,HEYL,HMGB2,HNF1B,HRH2,IRF4,MAPK8,MECP2,NDRG2,NFE2L2,NLK,NME5,PHIP,PLD2,PRKCH,PSME2,RAC2,RQCD1,SLC25A6,SMAD2,STAP1,STUB1,TBK1,TGIF1,UBE2V1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89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1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IRC5,BIRC7,CBLC,CCNB1,CCND1,CDKN2C,CHEK2,DLX1,DR1,GTF2H1,HCFC2,HEXIM1,HMGB2,HNF1B,IFI16,JUNB,MEF2A,NDRG2,NR1I2,PATZ1,PBX1,PDPK1,PSME2,RQCD1,SCFD1,SERPINB5,SMAD2,SMARCE1,STAP1,TBK1,TBX6,TGIF1,TRAF2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46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protein modification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7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IRC5,BIRC7,CBLC,CCNB1,CCND1,CDC25A,CDK16,CDK18,CDK2,CHEK2,CWC27,DR1,DSTYK,ELK1,EXT2,EZH2,GTF2H1,IRF4,MAPK8,MECP2,MEF2A,NFE2L2,PDGFRL,PDPK1,PSME2,PTPN20A,SMAD2,STAT4,STAT5A,STK10,STK38L,STUB1,TBK1,TRAF2,VEGFB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41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acromolecule modific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0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IRC5,BIRC7,CBLC,CCNB1,CCND1,CDC25A,CDK16,CDK18,CDK2,CHEK2,CWC27,DR1,DSTYK,ELK1,EXT2,GTF2H1,IRF4,MAPK8,MECP2,MEF2A,MUTYH,NFE2L2,PDGFRL,PDPK1,PSME2,PTPN20A,SMAD2,STAT4,STAT5A,STK10,STK38L,STUB1,TBK1,TRAF2,VEGFB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226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ular protein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83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CASP7,CBLC,CCND1,CDC25A,CDK2,CDKN2C,DSTYK,EZH2,EZR,FAF1,GTF2H1,HEXIM1,IFI16,KIT,MAPK8,MECP2,MSN,NDRG2,PDPK1,PSME2,PYGO2,RAC2,RAD23B,RQCD1,SERPINB5,STAP1,STK10,TBK1,TP53,VEGFB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95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str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8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G3,BIRC7,CCNB1,CDK2,CHEK2,ELK1,EZH2,FEN1,FOXA3,GTF2H1,HBG1,HMGB2,IFI16,IRF4,KIF9,KIT,MAFG,MECP2,MEF2A,MUTYH,NFE2L2,PAPSS2,PLD2,PPP2CB,PRKCH,PSME2,RAC2,RAD23B,SCFD1,STK10,STUB1,TP53,TPM1,VEGFB,WAS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65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anatomical structure morphogenes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.93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TNNA2,DLX1,DLX3,EXT2,EZR,FOXA3,FOXR2,HEYL,HOXB6,HRH2,JUNB,MAPK8,MEF2A,MEOX2,NME5,PBX1,PKNOX1,PQBP1,RAC2,SCFD1,SERPINB5,SMAD2,STAT5A,STMN1,TBX5,TGIF1,TLX2,TP53,TPM1,USH1C,VEGFB,XBP1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1060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macromolecule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.12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IRC5,BIRC7,CBLC,CCNB1,CCND1,CDKN2C,CHEK2,DLX1,DR1,GTF2H1,HCFC2,HEXIM1,HMGB2,HNF1B,IFI16,JUNB,MEF2A,NDRG2,NR1I2,PATZ1,PBX1,PDPK1,PSME2,RQCD1,SERPINB5,SMAD2,SMARCE1,TBK1,TBX6,TGIF1,TRAF2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96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signal trans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1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CBLC,CCND1,DLX1,DSTYK,EEF1D,EZH2,HEXIM1,HEYL,HMGB2,HNF1B,IRF4,MAPK8,NDRG2,NFE2L2,NLK,NME5,PHIP,PLD2,PRKCH,PSME2,RAC2,RQCD1,SMAD2,STAP1,STUB1,TBK1,TGIF1,UBE2V1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99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organelle organ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68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CND1,CDC25A,CDK2,CEP55,CHEK2,DR1,EZH2,FEN1,FOXA3,HMGB2,HORMAD1,IRF4,KIF9,KIT,MECP2,MEF2A,MTERF,NME5,PDPK1,PHIP,PLD2,PPP2CB,PYGO2,RAC2,RAD23B,SLC25A6,SMARCE1,STMN1,SUPT4H1,TPM1,USH1C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79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hosphate-containing compoun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.99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AD,BIRC5,BIRC7,CCNB1,CCND1,CDC25A,CDK16,CDK18,CDK2,CHEK2,CKB,DSTYK,ELK1,GTF2H1,INPP1,MAPK8,MECP2,MEF2A,MUTYH,PAPSS2,PDGFRL,PDPK1,PLD2,PTPN20A,SMAD2,STAT4,STAT5A,STK10,STK38L,TBK1,XYLB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079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atalytic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9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5,BIRC7,CASP7,CBLC,CCNB1,CCND1,CDC25A,CDK2,CDKN2C,DSTYK,EZH2,FAF1,GTF2H1,HEXIM1,HMGB2,HRH2,IFI16,KIT,MAPK8,PDPK1,PSME2,PYGO2,RAC2,SERPINB5,STAP1,STK10,STUB1,TPM1,TRAF2,WAS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32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cellular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5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IRC5,BIRC7,CBLC,CCNB1,CCND1,CDKN2C,CHEK2,DLX1,DR1,HCFC2,HEXIM1,HMGB2,HNF1B,IFI16,JUNB,MEF2A,NDRG2,NR1I2,PATZ1,PBX1,PDPK1,PSME2,SCFD1,SERPINB5,SMAD2,SMARCE1,STAP1,TBX6,TGIF1,TRAF2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079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development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7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CND1,CTNNA2,DLX1,EZR,HEYL,HMGB2,HNF1B,IRF4,JUNB,KLK3,MAFG,MAPK8,MECP2,MEF2A,NFE2L2,NFYA,PHIP,PQBP1,PRKCH,PYGO2,SMAD2,STAT5A,TBX5,TBX6,TGIF1,TLX2,TP53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12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ular component organ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6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CCNB1,CDKN2C,CTNNA2,FAF1,HNF1B,HORMAD1,KIF9,MAPK8,MECP2,MSN,PDPK1,PHIP,PLD2,PQBP1,PRDM4,PRKCH,PYGO2,RAC2,SCFD1,SMAD2,STAP1,STK38L,STUB1,TBX5,TBX6,TLX2,TPM1,WAS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1003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organic substanc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57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CND1,CDK2,DSTYK,EZH2,HEYL,HMGB2,HNF1B,IRF4,JUNB,MAPK8,MEF2A,NFE2L2,NLK,NR1I2,PDGFRL,PDPK1,PHIP,PPP2CB,PRDM4,RQCD1,SMAD2,STAP1,STAT4,STUB1,TGIF1,TP53,TRAF2,TXN2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94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transcription from RNA polymerase II promoter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28E-10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DLX3,ELK1,FOXA3,GMEB1,GTF2A2,GTF2H1,HMGB2,HNF1B,IFI16,IRF4,KLF12,MEF2A,MEOX2,NFE2L2,NFYA,NR1I2,PATZ1,PBX1,PHIP,PKNOX1,SMAD2,STAT4,STAT5A,SUPT4H1,TBK1,TBX5,TBX6,TP53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555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intracellular signal trans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.68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BIRC5,BIRC7,CASP7,CDK2,CHEK2,ELK1,EZR,IFI16,KIT,KLK3,MAPK8,MEF2A,NLK,PDPK1,PRKCH,PSME2,RAC2,SMAD2,STAT4,STAT5A,STK10,STK38L,STMN1,TBK1,TP53,TRAF2,UBE2V1,WAS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16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 surface receptor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72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BLC,ELK1,HEYL,IRF4,JUNB,LRRFIP2,MAPK8,MEF2A,NDRG2,NLK,PDGFRL,PDPK1,PHIP,PLD2,PPP2CB,PRDM4,PSME2,PYGO2,RQCD1,SMAD2,STAP1,STAT4,STAT5A,STUB1,TRAF2,UBE2V1,VEGFB,WAS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631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hosphory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.02E-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K2,BIRC5,BIRC7,CCNB1,CCND1,CDK16,CDK18,CDK2,CHEK2,CKB,DSTYK,ELK1,GTF2H1,IMPA1,INPP1,MAPK8,MECP2,MEF2A,NME5,PAPSS2,PDGFRL,PDPK1,SMAD2,STAT4,STAT5A,STK10,STK38L,TBK1,XYLB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39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rvous system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0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G3,CDK16,CDKN2C,CKB,CTNNA2,DLX1,EZH2,EZR,HEYL,HMGB2,HNF1B,KIT,MAPK8,MECP2,MEF2A,NDRG2,NME5,PBX1,PRKCH,PYGO2,RAC2,SMARCE1,TBX6,TGIF1,TLX2,TP53,USH1C,XBP1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31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organic substanc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CND1,CDK2,DSTYK,HEYL,HMGB2,IRF4,JUNB,MAPK8,MEF2A,NFE2L2,NLK,NR1I2,PDGFRL,PDPK1,PHIP,PPP2CB,PRDM4,RQCD1,SMAD2,STAP1,STAT4,STUB1,TGIF1,TP53,TRAF2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8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response to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2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7,DSTYK,EEF1D,ELK1,EZH2,FAF1,HEXIM1,IFI16,MAPK8,MEF2A,NFE2L2,PDPK1,PHIP,PLD2,PRKCH,PSME2,RAC2,SLC25A6,SMAD2,STAP1,STAT5A,TBK1,TP53,UBE2V1,VEGFB,WAS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200002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regulation of multicellular </w:t>
            </w:r>
            <w:r w:rsidRPr="00B634A5">
              <w:lastRenderedPageBreak/>
              <w:t>organismal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2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10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CND1,DLX1,HEYL,HMGB2,HNF1B,IRF4,KIT,KLK3,MAFG,MAPK8,MECP2,NFE2L2,PBX1,PQBP1,PRKCH,PYGO2,SMAD2,STAT5A,TBX5,TBX6,TGIF1,TLX2,TP53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70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ulti-organism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2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CCNB1,CDK16,FOXA3,GTF2A2,GTF2H1,HCFC2,HMGB2,HORMAD1,IFI16,IRF4,MAPK8,MECP2,NME5,PATZ1,PSME2,PYGO2,RAD23B,RPL32,SLC25A6,STAP1,STAT5A,STMN1,SUPT4H1,TP53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62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gene express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.68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BIRC7,CCNB1,CCND1,DLX1,DR1,GTF2H1,HCFC2,HEXIM1,HMGB2,HNF1B,IFI16,JUNB,MEF2A,NR1I2,PATZ1,PBX1,RQCD1,SMAD2,SMARCE1,TBK1,TBX6,TGIF1,TP53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12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 prolifer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15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BIRC7,BTG3,CCNB1,CCND1,CDK2,CDKN2C,EZH2,HMGB2,JUNB,MAFG,MECP2,NDRG2,NFYA,PBX1,PHIP,PRKCH,PYGO2,RAC2,SERPINB5,STAT5A,TGIF1,TP53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94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 death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16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BIRC7,CASP7,DLX1,EEF1D,ELK1,FAF1,HMGB2,HNF1B,JUNB,KIT,MAPK8,MECP2,NFE2L2,NME5,PDPK1,PHIP,PRKCH,PSME2,STAT5A,STK10,TBX5,TP53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88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issue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6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CND1,DLX3,EXT2,EZH2,EZR,HEYL,HRH2,JUNB,KIT,MEF2A,MEOX2,MSN,PBX1,PDPK1,SERPINB5,STAT5A,TGIF1,TLX2,TP53,TPM1,USH1C,WAS,ZBTB7B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39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rotein modification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48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7,CBLC,CCND1,CDC25A,CDK2,CDKN2C,DSTYK,EZH2,FAF1,GTF2H1,HEXIM1,KIT,MAPK8,MECP2,NDRG2,PDPK1,PSME2,PYGO2,RAC2,STAP1,STK10,TBK1,TP53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258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ingle-organism organelle organ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0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CCNB1,CDC25A,CDK2,CEP55,CHEK2,DR1,EZH2,FEN1,HMGB2,HORMAD1,IRF4,KIF9,KIT,MECP2,MEF2A,MTERF,NME5,PDPK1,PYGO2,RAC2,SMARCE1,STMN1,TPM1,USH1C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8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response to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.66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LC,CCND1,CTNNA2,DLX1,EZH2,FAF1,HEYL,HMGB2,IFI16,IRF4,NDRG2,NFE2L2,NLK,NME5,PHIP,PLD2,PSME2,RQCD1,SCFD1,SMAD2,STAP1,STUB1,TGIF1,TP53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09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molecular fun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31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7,CASP7,CCNB1,CCND1,DSTYK,EZH2,GTF2A2,HMGB2,HRH2,IFI16,IRF4,KIT,MAPK8,PDPK1,PRKCH,PSME2,PYGO2,RQCD1,STAP1,STK10,STUB1,TPM1,TRAF2,UBE2V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0636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ranscription from RNA polymerase II promoter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.80E-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REB5,DLX3,ELK1,GMEB1,GTF2A2,GTF2H1,HEYL,HNF1B,IRF4,MAX,MEF2A,MEOX2,NFYA,NR1I2,PATZ1,PBX1,PRDM4,SMAD2,SUPT4H1,TGIF1,TP53,TTF2,XBP1,ZBTB7B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922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hosphate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6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BLC,CCNB1,CCND1,CDC25A,CDKN2C,DSTYK,EZH2,FAF1,GTF2H1,HEXIM1,HRH2,KIT,NDRG2,PDPK1,RAC2,STAP1,STK10,TBK1,TP53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05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a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1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BLC,CCNB1,CDK2,CHEK2,FAF1,FEN1,HMGB2,IFI16,IMPA1,MUTYH,NFE2L2,NR1I2,PLD2,PPP2CB,PSME2,RAD23B,RPL32,RQCD1,STUB1,TRAF2,XBP1,XYLB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72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.14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BTG3,CCNB1,CCND1,CDC25A,CDK16,CDK18,CDK2,CDKN2C,CHEK2,EZH2,GTF2H1,HEXIM1,HORMAD1,JUNB,PBX1,PHIP,PRDM4,PSME2,STAT5A,STK10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64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cell communic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14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LC,CCND1,DLX1,EZH2,FAF1,HEYL,HMGB2,IRF4,NDRG2,NFE2L2,NLK,NME5,PHIP,PLD2,PSME2,RQCD1,SCFD1,SMAD2,STAP1,STUB1,TGIF1,TP53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32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hosphory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4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BLC,CCNB1,CCND1,CDC25A,CDKN2C,DSTYK,EZH2,FAF1,GTF2H1,HEXIM1,KIT,NDRG2,PDPK1,RAC2,STAP1,STK10,TBK1,TP53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59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9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D1,CTNNA2,DLX1,HEYL,HMGB2,HNF1B,IRF4,JUNB,MAFG,MEF2A,NFE2L2,NFYA,PQBP1,PRKCH,SMAD2,STAT5A,TBX5,TBX6,TGIF1,TLX2,TP53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355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str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G3,BIRC7,CCNB1,CDK2,CHEK2,ELK1,EZH2,FEN1,FOXA3,GTF2H1,HMGB2,IFI16,MEF2A,MUTYH,NFE2L2,PPP2CB,PSME2,RAD23B,STK10,STUB1,TP53,TPM1,TXN2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60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external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6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G3,CCNB1,CCND1,CTNNA2,EZR,FOXA3,HMGB2,IFI16,IRF4,JUNB,KIT,MAPK8,MECP2,NFE2L2,PRDM4,RAC2,SLC25A6,STAP1,STMN1,TP53,TXN2,VEGFB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79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embryo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23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DLX1,EXT2,HNF1B,HORMAD1,HOXB6,JUNB,KIT,MAFG,MEOX2,PBX1,PYGO2,SMAD2,TBX5,TBX6,TGIF1,TLX2,TP53,TPM1,USH1C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0996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signal trans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.59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LC,CCND1,DLX1,EZH2,FAF1,HEYL,HMGB2,IRF4,NDRG2,NFE2L2,NLK,NME5,PHIP,PLD2,PSME2,RQCD1,SMAD2,STAP1,STUB1,TGIF1,TP53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193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rotein phosphory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44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7,CBLC,CCNB1,CCND1,CDC25A,CDKN2C,DSTYK,EZH2,FAF1,GTF2H1,HEXIM1,KIT,NDRG2,PDPK1,RAC2,STAP1,STK10,TBK1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24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multicellular organism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5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CND1,EZR,HEYL,HMGB2,HRH2,IFI16,IRF4,KIT,MAPK8,MECP2,NFE2L2,PRKCH,SMAD2,STAT5A,TBK1,TGIF1,TPM1,TRAF2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24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protein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38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ASP7,CCND1,DSTYK,EZH2,EZR,IFI16,IRF4,KIT,MAPK8,MSN,PDPK1,PHIP,PSME2,STAP1,STAT5A,STK10,TBK1,TP53,VEGFB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71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endogenous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42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D1,CDK2,DSTYK,ELK1,EZH2,HEYL,HMGB2,JUNB,NLK,NR1I2,PDGFRL,PDPK1,PHIP,PPP2CB,SMAD2,STAT5A,STUB1,TGIF1,TP53,TXN2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157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organic substance ca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0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BLC,CCNB1,CDK2,CHEK2,FAF1,FEN1,HMGB2,IMPA1,MUTYH,NFE2L2,PLD2,PPP2CB,PSME2,RAD23B,RPL32,RQCD1,STUB1,TRAF2,XBP1,XYLB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46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rotein phosphory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.08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BIRC7,CCNB1,CCND1,CDK16,CDK18,CDK2,CHEK2,DSTYK,ELK1,GTF2H1,MAPK8,MEF2A,PDGFRL,PDPK1,SMAD2,STAT4,STAT5A,STK10,STK38L,TBK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33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transferase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69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7,CBLC,CCNB1,CCND1,CDC25A,CDK2,CDKN2C,DSTYK,EZH2,FAF1,GTF2H1,HEXIM1,KIT,PDPK1,PSME2,RAC2,STAP1,STK10,STUB1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55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negative regulation of </w:t>
            </w:r>
            <w:r w:rsidRPr="00B634A5">
              <w:lastRenderedPageBreak/>
              <w:t>macromolecule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2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57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IRC5,CCND1,CHEK2,DLX1,DR1,HCFC2,HEXIM1,HMGB2,HNF1B,IFI16,JUNB,MEF2A,NR1I2,PATZ1,PBX1,SMAD2,SMARCE1,TBX6,TGIF1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68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immune system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68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ELK1,HMGB2,IFI16,KIT,MAPK8,MEF2A,MSN,NFE2L2,PLD2,PRKCH,PSME2,SLC25A6,STAP1,STAT5A,STK10,TBK1,UBE2V1,VEGFB,WAS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06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rogrammed cell death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8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BIRC7,CASP7,DLX1,HMGB2,HNF1B,KIT,MAPK8,MECP2,NFE2L2,NME5,PDPK1,PHIP,PRKCH,PSME2,STAT5A,STK10,TBX5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32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cellular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95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SB1,BIRC5,CCND1,CHEK2,DLX1,DR1,HCFC2,HEXIM1,HMGB2,HNF1B,IFI16,JUNB,MEF2A,NR1I2,PATZ1,PBX1,SMAD2,SMARCE1,TBX6,TGIF1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2200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urogenes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99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DK16,CDKN2C,CTNNA2,DLX1,EZH2,EZR,HEYL,HMGB2,KIT,MAPK8,MECP2,MEF2A,PBX1,PRKCH,RAC2,TBX6,TGIF1,TLX2,TP53,USH1C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46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CDK16,CTNNA2,EZR,HEYL,HMGB2,HORMAD1,HRH2,MAPK8,MECP2,MEF2A,MSN,NME5,PBX1,PDPK1,PQBP1,PYGO2,RAC2,SMAD2,TPM1,USH1C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6042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epithelium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7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DLX3,EZR,HEYL,HRH2,KIT,MEOX2,MSN,PBX1,PDPK1,SERPINB5,SMAD2,STAT5A,TBX6,TGIF1,TP53,USH1C,WAS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89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transcription, DNA-templated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D1,DLX1,DR1,HCFC2,HEXIM1,HMGB2,HNF1B,IFI16,JUNB,MEF2A,NR1I2,PATZ1,PBX1,SMAD2,SMARCE1,TBX6,TGIF1,TP53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2241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productive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35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CCNB1,CCND1,CDK16,DLX3,FOXA3,HMGB2,HNF1B,HORMAD1,JUNB,NME5,PATZ1,PBX1,PYGO2,RAD23B,RQCD1,SERPINB5,STAT5A,ZFP36L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200011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negative regulation of cellular </w:t>
            </w:r>
            <w:r w:rsidRPr="00B634A5">
              <w:lastRenderedPageBreak/>
              <w:t>macromolecule biosynthe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2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85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D1,CHEK2,DLX1,DR1,HCFC2,HEXIM1,HMGB2,HNF1B,IFI16,JUNB,MEF2A,NR1I2,PATZ1,PBX1,SMAD2,SMARCE1,TBX6,TGIF1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93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nucleobase-containing compound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1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D1,CHEK2,DLX1,DR1,HCFC2,HEXIM1,HMGB2,HNF1B,IFI16,JUNB,MEF2A,NR1I2,PATZ1,PBX1,SMAD2,SMARCE1,TBX6,TGIF1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69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generation of neuron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DK16,CTNNA2,DLX1,EZH2,EZR,HEYL,HMGB2,KIT,MAPK8,MECP2,MEF2A,PBX1,PRKCH,RAC2,TBX6,TGIF1,TLX2,TP53,USH1C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98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apopto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8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BIRC7,CASP7,DLX1,HMGB2,HNF1B,MAPK8,MECP2,NFE2L2,NME5,PDPK1,PHIP,PRKCH,PSME2,STAT5A,STK10,TBX5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36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growth factor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.59E-0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DSTYK,ELK1,HEYL,JUNB,KIT,MAPK8,MEF2A,NLK,PDGFRL,PDPK1,PPP2CB,PRDM4,SMAD2,STUB1,TGIF1,TP53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06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programmed cell death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2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BIRC7,DLX1,HMGB2,HNF1B,KIT,MAPK8,MECP2,NFE2L2,NME5,PDPK1,PHIP,PRKCH,PSME2,STAT5A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16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enzyme linked receptor protein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58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ELK1,JUNB,MAPK8,MEF2A,NLK,PDGFRL,PDPK1,PHIP,PPP2CB,PRDM4,SMAD2,STAP1,STAT5A,STUB1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49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cellular response to </w:t>
            </w:r>
            <w:r w:rsidRPr="00B634A5">
              <w:lastRenderedPageBreak/>
              <w:t>endogenous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8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CDK2,DSTYK,ELK1,HEYL,JUNB,NLK,NR1I2,PDGFRL,PDPK1,PHIP,PPP2CB,SMAD2,STAT5A,STUB1,TGIF1,TP53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13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ular component organ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6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CCNB1,EZR,FAF1,HNF1B,KIT,MAPK8,MECP2,PDPK1,PHIP,RAC2,SMAD2,STAP1,STUB1,TP53,TPM1,WAS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227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ular protein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2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ASP7,CCND1,DSTYK,EZH2,EZR,IFI16,KIT,MSN,PDPK1,PHIP,PSME2,STAP1,STK10,TBK1,TP53,VEGFB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96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signal trans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3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DSTYK,EEF1D,EZH2,FAF1,HEXIM1,MAPK8,PHIP,PRKCH,PSME2,SMAD2,STAP1,TBK1,TP53,UBE2V1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253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intracellular signal trans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7,CBLC,DSTYK,EEF1D,EZH2,FAF1,HEXIM1,KIT,NDRG2,NFE2L2,NLK,NME5,PDPK1,RAC2,TBK1,UBE2V1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8013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response to str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8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G3,BIRC7,ELK1,IFI16,MAPK8,MEF2A,NFE2L2,NME5,PDPK1,PSME2,SCFD1,SLC25A6,STAT5A,TBK1,TP53,TRAF2,UBE2V1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08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atalytic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7,CASP7,CCNB1,CCND1,DSTYK,EZH2,HMGB2,HRH2,IFI16,KIT,MAPK8,PDPK1,PSME2,STAP1,STK10,STUB1,TPM1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828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 prolifer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6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CCNB1,CCND1,CDK2,HMGB2,KIT,MECP2,NFYA,PBX1,PHIP,PRKCH,RAC2,STAT5A,TBX5,TGIF1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0268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immune system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45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ELK1,HMGB2,IFI16,MAPK8,MEF2A,PLD2,PRKCH,PSME2,STAP1,STAT5A,TBK1,TRAF2,UBE2V1,VEGFB,WAS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06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apopto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62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BIRC7,DLX1,HMGB2,HNF1B,MAPK8,MECP2,NFE2L2,NME5,PDPK1,PHIP,PRKCH,PSME2,STAT5A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70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ingle organism reproductive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1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CCNB1,CCND1,CDK16,DLX3,FOXA3,HMGB2,HNF1B,HORMAD1,JUNB,NME5,PATZ1,PYGO2,RAD23B,SERPINB5,STAT5A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09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developmental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1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CCND1,CTNNA2,EZR,HEYL,HMGB2,JUNB,KIT,MAPK8,MECP2,MEF2A,PRKCH,SMAD2,STAT5A,TGIF1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62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abiotic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2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CNB1,CCND1,CDC25A,CDK2,CHEK2,EEF1D,ELK1,FEN1,HRH2,IFI16,JUNB,MAPK8,PDPK1,SCFD1,TP53,TXN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821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 death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3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BIRC7,CASP7,CHEK2,DPF2,FAF1,HMGB2,IFI16,KIT,MEF2A,MEOX2,PDPK1,PPP2CB,PSME2,SLC25A6,TRAF2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300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developmental process involved in repro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.79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CCNB1,CCND1,DLX3,HMGB2,HNF1B,HORMAD1,JUNB,NME5,PATZ1,PBX1,PYGO2,RQCD1,SERPINB5,STAT5A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00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hordate embryonic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.42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B1,DLX1,HNF1B,HORMAD1,HOXB6,JUNB,MAFG,MEOX2,PBX1,PYGO2,SMAD2,TBX6,TGIF1,TP53,TPM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54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kinase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4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7,CBLC,CCND1,CDC25A,CDKN2C,DSTYK,EZH2,FAF1,GTF2H1,HEXIM1,KIT,PDPK1,RAC2,STAP1,STK10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5077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immune respons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2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ELK1,IFI16,IRF4,KIT,MAPK8,MEF2A,PLD2,PSME2,RAC2,SLC25A6,STAT5A,TBK1,TRAF2,UBE2V1,WAS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05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acromolecule ca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46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LC,CCNB1,CDK2,CHEK2,FAF1,FEN1,HMGB2,NFE2L2,PPP2CB,PSME2,RAD23B,RPL32,RQCD1,STUB1,TRAF2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93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phosphate me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5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CNB1,CCND1,DSTYK,EZH2,HRH2,KIT,PDPK1,PHIP,STAP1,STK10,TBK1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91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apopto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BIRC7,CASP7,CHEK2,DPF2,FAF1,HMGB2,IFI16,MAPK8,MEF2A,PDPK1,PPP2CB,PSME2,SLC25A6,TRAF2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250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rogrammed cell death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2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BIRC7,CASP7,CHEK2,DPF2,FAF1,HMGB2,IFI16,KIT,MEF2A,PDPK1,PPP2CB,PSME2,SLC25A6,TRAF2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304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organelle organ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4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5,CCNB1,EZR,HORMAD1,KIF9,MAPK8,MECP2,MSN,PHIP,PYGO2,RAC2,SCFD1,STAP1,TPM1,WAS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6028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1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DLX1,HEYL,HMGB2,HNF1B,KIT,NFYA,PBX1,PQBP1,PRKCH,SMAD2,TBX5,TBX6,TGIF1,TLX2,TP53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012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transcription from RNA polymerase II promoter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2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FA2T3,CCND1,DLX1,DR1,HCFC2,HEXIM1,HNF1B,IFI16,JUNB,MECP2,MEF2A,SMAD2,TBX6,TGIF1,TP53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26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macromolecule ca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LC,CCNB1,CDK2,CHEK2,FAF1,FEN1,HMGB2,NFE2L2,PPP2CB,PSME2,RAD23B,RPL32,RQCD1,STUB1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32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positive regulation of </w:t>
            </w:r>
            <w:r w:rsidRPr="00B634A5">
              <w:lastRenderedPageBreak/>
              <w:t>phosphory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1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55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BIRC7,CCNB1,CCND1,DSTYK,EZH2,KIT,PDPK1,PHIP,STAP1,STK10,TBK1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27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hromosome organ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85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CCND1,CDK2,DR1,EZH2,FEN1,FOXA3,HMGB2,HORMAD1,IRF4,MECP2,MTERF,RAD23B,SMARCE1,SUPT4H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64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anatomical structure formation involved in morphogenes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4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XT2,HEYL,HNF1B,JUNB,MEF2A,MEOX2,NME5,PKNOX1,TBX5,TBX6,TGIF1,TLX2,TP53,TPM1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08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ular component biogenes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4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ZR,FAF1,HNF1B,KIF9,KIT,MECP2,MSN,PRKCH,RAC2,SCFD1,STAP1,STMN1,STUB1,TP53,TPM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85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rotein kinase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5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7,CBLC,CCND1,CDC25A,CDKN2C,EZH2,FAF1,GTF2H1,HEXIM1,KIT,PDPK1,RAC2,STAP1,STK10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61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wounding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66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CDK2,EZH2,HBG1,KIF9,MAFG,PAPSS2,PDPK1,PRKCH,RAC2,TP53,TPM1,TXN2,VEGFB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193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protein phosphory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0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7,CCNB1,CCND1,DSTYK,EZH2,KIT,PDPK1,PHIP,STAP1,STK10,TBK1,TP53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06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wound healing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9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CDK2,EZH2,HBG1,KIF9,MAFG,PAPSS2,PDPK1,PRKCH,RAC2,TP53,TPM1,VEGFB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235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ardiovascular system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4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DLX3,HEXIM1,HEYL,JUNB,MEF2A,MEOX2,PKNOX1,SMAD2,TBX5,TPM1,VEGFB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235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irculatory system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4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DLX3,HEXIM1,HEYL,JUNB,MEF2A,MEOX2,PKNOX1,SMAD2,TBX5,TPM1,VEGFB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0972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hormon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5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CND1,CDK2,ELK1,EZH2,HMGB2,JUNB,KIT,NR1I2,PDPK1,PHIP,STAT5A,TXN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49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drug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7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CNB1,CCND1,CDK2,HMGB2,HNF1B,JUNB,NR1I2,TGIF1,TP53,TXN2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633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ingle organismal cell-cell adhes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48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TNNA2,EZR,IRF4,KIT,MSN,PATZ1,PKNOX1,RAC2,STAT5A,STK10,TP53,WAS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34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mitotic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89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BTG3,CCNB1,CCND1,CDK2,CHEK2,EZH2,PBX1,PHIP,PSME2,STAT5A,STK10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077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immune respons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42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IFI16,MAPK8,MEF2A,PDPK1,PLD2,PSME2,STAT5A,TBK1,TRAF2,UBE2V1,WAS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59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embryonic morphogenes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49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EXT2,HNF1B,HOXB6,PBX1,SMAD2,TBX5,TBX6,TGIF1,TLX2,TP53,USH1C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34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transferase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5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7,CCNB1,CCND1,DSTYK,EZH2,KIT,PDPK1,PSME2,STAP1,STK10,STUB1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828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 prolifer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9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CBFA2T3,CCND1,CDC25A,HNF1B,IFI16,JUNB,PRDM4,STAT4,TBK1,XBP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96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nervous system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DLX1,EZH2,HEYL,HMGB2,KIT,MECP2,PBX1,PQBP1,PRKCH,TBX6,TGIF1,TLX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087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body fluid level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0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CDK2,HBG1,KIF9,MAFG,PAPSS2,PDPK1,PRKCH,RAC2,STAT5A,TP53,VEGFB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97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cellular response to </w:t>
            </w:r>
            <w:r w:rsidRPr="00B634A5">
              <w:lastRenderedPageBreak/>
              <w:t>DNA damage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2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CND1,CDK2,CHEK2,FEN1,GTF2H1,HMGB2,IFI16,MUTYH,PSME2,RAD23B,STUB1,TP53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16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ransmembrane receptor protein tyrosine kinase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4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ELK1,MAPK8,MEF2A,PDGFRL,PDPK1,PHIP,PPP2CB,PRDM4,STAP1,STAT5A,VEGFB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15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leukocyte cell-cell adhes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.25E-0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ZR,IRF4,KIT,MSN,PATZ1,PKNOX1,RAC2,STAT5A,STK10,TP53,WAS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60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productive structure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4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CCND1,DLX3,HMGB2,HNF1B,JUNB,KIT,PATZ1,SERPINB5,STAT5A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6145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productive system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5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CCND1,DLX3,HMGB2,HNF1B,JUNB,KIT,PATZ1,SERPINB5,STAT5A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31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rad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33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CDC25A,CHEK2,EEF1D,ELK1,FEN1,HRH2,IFI16,JUNB,KIT,MAPK8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016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rotein ca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2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LC,CCNB1,CDK2,CHEK2,FAF1,NFE2L2,PPP2CB,PSME2,RAD23B,STUB1,TRAF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72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issue morphogenes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8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XT2,HEYL,HNF1B,PBX1,SERPINB5,SMAD2,STAT5A,TBX5,TBX6,TGIF1,TLX2,TPM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076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neurogenes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9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DLX1,EZH2,HEYL,HMGB2,KIT,PBX1,PQBP1,PRKCH,TBX6,TGIF1,TLX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177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 activ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KIT,PATZ1,PDPK1,PKNOX1,PRKCH,RAC2,STAT5A,TBK1,TP53,VEGFB,WAS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32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hromatin organ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4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CCND1,CDK2,DR1,EZH2,FOXA3,HMGB2,IRF4,MECP2,SMARCE1,SUPT4H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0742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brain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G3,CKB,CTNNA2,DLX1,EZH2,HNF1B,MECP2,NDRG2,NME5,PYGO2,STMN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59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cell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1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DLX1,EZH2,HNF1B,NFE2L2,SMAD2,STAT5A,TBX5,TBX6,TLX2,TP53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97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oxidative str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3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DK2,EZH2,MAPK8,NFE2L2,PPP2CB,TP53,TPM1,TRAF2,TXN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38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attern specification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64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DLX1,HNF1B,HOXB6,MEOX2,PBX1,SMAD2,TBX5,TBX6,TGIF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03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inorganic substanc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66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NXA11,BAD,CCNB1,CCND1,EZH2,JUNB,MAPK8,MEF2A,NFE2L2,PPP2CB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78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0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TG3,CCND1,CDK2,CDKN2C,CHEK2,EZH2,HEXIM1,HORMAD1,PRDM4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76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immune response-regulating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4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ELK1,KIT,MAPK8,MEF2A,PDPK1,PLD2,PSME2,TBK1,UBE2V1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25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protein ca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LC,CCNB1,CDK2,CHEK2,FAF1,NFE2L2,PPP2CB,PSME2,RAD23B,STUB1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56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 cycle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CND1,CDK2,CHEK2,EZH2,HORMAD1,PBX1,PHIP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59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blood coagu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1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DK2,HBG1,KIF9,MAFG,PAPSS2,PDPK1,PRKCH,RAC2,TP53,VEGFB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7159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lymphocyte aggreg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26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IRF4,KIT,PATZ1,PKNOX1,RAC2,STAT5A,STK10,TP53,WAS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54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ex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65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CCND1,HMGB2,HNF1B,KIT,PATZ1,PBX1,RQCD1,STAT5A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49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external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9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AG3,FOXA3,IFI16,MAPK8,NFE2L2,PRDM4,TP53,TXN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300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ional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42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DLX1,HNF1B,HOXB6,MEOX2,PBX1,SMAD2,TBX6,TGIF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170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in utero embryonic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9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HNF1B,HORMAD1,JUNB,MAFG,PYGO2,SMAD2,TP53,TPM1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34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defense respons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96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IFI16,MAPK8,MEF2A,PDPK1,PSME2,SLC25A6,STAT5A,TBK1,UBE2V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25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activation of immune respons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2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IFI16,MAPK8,MEF2A,PDPK1,PLD2,PSME2,TBK1,UBE2V1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90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protein serine/threonine kinase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4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7,CBLC,CCND1,CDC25A,CDKN2C,EZH2,GTF2H1,HEXIM1,KIT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51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ubiquitin-dependent protein ca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5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LC,CCNB1,CDK2,FAF1,NFE2L2,PPP2CB,PSME2,RAD23B,STUB1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367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positive regulation of </w:t>
            </w:r>
            <w:r w:rsidRPr="00B634A5">
              <w:lastRenderedPageBreak/>
              <w:t>kinase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10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4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IRC7,CCND1,DSTYK,EZH2,KIT,PDPK1,STAP1,STK10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459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oxidative str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2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DK2,EZH2,MAPK8,NFE2L2,TP53,TPM1,TRAF2,TXN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030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reactive oxygen specie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03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DK2,EZH2,MAPK8,NFE2L2,PPP2CB,TPM1,TRAF2,TXN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198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 cycle phase transi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52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CND1,CDK2,CHEK2,EZH2,PBX1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52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leukocyte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1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FA2T3,IFI16,JUNB,KIT,PATZ1,PKNOX1,STAT5A,TP53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08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innate immune respons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1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IFI16,MAPK8,MEF2A,PDPK1,PSME2,STAT5A,TBK1,UBE2V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78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CND1,CDK2,PBX1,PHIP,PSME2,STAT5A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77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itotic cell cycle phase transi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3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CND1,CDC25A,CDK2,CDKN2C,CHEK2,PSME2,USH1C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664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lymphocyte activ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4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IRF4,KIT,PATZ1,PKNOX1,STAT5A,TBK1,TP53,WAS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75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immune response-activating </w:t>
            </w:r>
            <w:r w:rsidRPr="00B634A5">
              <w:lastRenderedPageBreak/>
              <w:t>signal trans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4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MAPK8,MEF2A,PDPK1,PLD2,PSME2,TBK1,UBE2V1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200123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apoptotic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9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8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FAF1,HMGB2,MAPK8,NFE2L2,NME5,PHIP,TRAF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95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anterior/posterior pattern specific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45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HNF1B,HOXB6,MEOX2,PBX1,SMAD2,TBX6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11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 cell activ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6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IRF4,KIT,PATZ1,PKNOX1,STAT5A,TP53,WAS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21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activation of innate immune respons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2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IFI16,MAPK8,MEF2A,PDPK1,PSME2,TBK1,UBE2V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9006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 cycle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3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CND1,CDK2,PBX1,PHIP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2301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ignal transduction by protein phosphory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3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IRC7,ELK1,KIT,MAPK8,MEF2A,NLK,STK10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199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mitotic cell cycle phase transi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4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CND1,CDK2,EZH2,PBX1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636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ranscription initiation from RNA polymerase II promoter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5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GTF2A2,GTF2H1,JUNB,NR1I2,SMAD2,TBX5,TGIF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7121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abiotic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7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BAG3,CDC25A,EEF1D,ELK1,IFI16,MAPK8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109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binding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8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HMGB2,IFI16,IRF4,MAPK8,PYGO2,SMAD2,STUB1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03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metal 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9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NXA11,BAD,CCNB1,CCND1,CDK2,JUNB,MAPK8,MEF2A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316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roteasome-mediated ubiquitin-dependent protein catabol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8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CDK2,FAF1,NFE2L2,PPP2CB,PSME2,RAD23B,STUB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382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cellular protein localiz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8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4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CNB1,MAPK8,MSN,PDPK1,RAC2,TP53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021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 cell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6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IRF4,KIT,PATZ1,PKNOX1,STAT5A,TP53,ZFP36L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24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inorganic substanc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7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CNB1,CDK2,JUNB,MAPK8,MEF2A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666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ale sex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37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ASB1,CCND1,HMGB2,KIT,PATZ1,STAT5A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36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gastru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57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EXT2,HNF1B,SMAD2,TBX6,TLX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66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cellular response to </w:t>
            </w:r>
            <w:r w:rsidRPr="00B634A5">
              <w:lastRenderedPageBreak/>
              <w:t>nutrient level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4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FOXA3,IFI16,NFE2L2,PRDM4,TP53,TXN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0075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 cycle checkpoi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D1,CDK2,CHEK2,HORMAD1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93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mitotic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1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TG3,CCND1,CDK2,CHEK2,EZH2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809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Fc receptor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4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KIT,MAPK8,PDPK1,PLD2,UBE2V1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9028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ellular response to growth factor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8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DSTYK,PDPK1,SMAD2,STUB1,TP53,VEGFB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94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cell cycle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CDK2,CHEK2,EZH2,HORMAD1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121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neuron death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DLX1,ELK1,MECP2,TP53,TRAF2,VEGFB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75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innate immune response-activating signal transduc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1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MAPK8,MEF2A,PDPK1,PSME2,TBK1,UBE2V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086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T cell activ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7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5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IRF4,PDPK1,RAC2,STAT5A,TRAF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5067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epithelial cell prolifer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19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BAD,CCND1,HNF1B,KIT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461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reactive oxygen specie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DK2,EZH2,MAPK8,NFE2L2,TPM1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93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mitotic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CND1,PBX1,PHIP,STAT5A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200073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stem cell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ZH2,HNF1B,NFE2L2,NFYA,SMAD2,TBX5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085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epithelial cell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5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CCND1,EZH2,MAFG,PRKCH,STAT5A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21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ionizing rad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5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CHEK2,EEF1D,ELK1,IFI16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717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ransforming growth factor beta receptor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6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JUNB,NLK,SMAD2,STUB1,TGIF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70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leukocyte mediated immun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PDPK1,RAC2,STAP1,STAT5A,TRAF2,WAS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4801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inositol lipid-mediated signaling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9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EZR,KIT,PDPK1,PLD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008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G2/M transition of mitotic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IRC5,CCNB1,CDC25A,CDK2,CHEK2,USH1C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69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immune effector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0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PDPK1,RAC2,STAP1,STAT5A,TRAF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512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digestive system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3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HNF1B,HRH2,KIT,SMAD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963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toxic substanc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3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CDK2,PPP2CB,SCFD1,TP53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9719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intrinsic apoptotic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4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ASP7,CHEK2,IFI16,MAPK8,TRAF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1988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cell cycle phase transi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CDK2,CHEK2,EZH2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008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G1/S transition of mitotic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3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CCND1,CDC25A,CDK2,CDKN2C,PSME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56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cellular response to </w:t>
            </w:r>
            <w:r w:rsidRPr="00B634A5">
              <w:lastRenderedPageBreak/>
              <w:t>transforming growth factor beta stimulu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6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8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JUNB,NLK,SMAD2,STUB1,TGIF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01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ancreas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2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FOXA3,HNF1B,PDPK1,SMAD2,XBP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007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cyclin-dependent protein serine/threonine kinase activit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7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CDC25A,CDKN2C,GTF2H1,HEXIM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257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yeloid leukocyte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31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BFA2T3,IFI16,IRF4,JUNB,KIT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414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oll-like receptor 4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4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MAPK8,MEF2A,TBK1,UBE2V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54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hydrogen peroxid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5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EZH2,MAPK8,NFE2L2,PPP2CB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477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itotic DNA damage checkpoi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5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CDK2,CHEK2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200013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G1/S transition of mitotic cell cycl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97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D1,CDK2,EZH2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5159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sponse to calcium 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8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NXA11,BAD,CCND1,JUNB,MEF2A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105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histone modific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45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CNB1,MAPK8,MECP2,PYGO2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858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ale gonad developme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6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D1,HMGB2,KIT,PATZ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654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development of primary male sexual characteristic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5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6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CCND1,HMGB2,KIT,PATZ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214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glucose starv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268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IFI16,NFE2L2,TP53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47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ionizing rad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164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EF1D,ELK1,IFI16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170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esoderm form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3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XT2,SMAD2,TBX6,TLX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414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oll-like receptor 5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MAPK8,MEF2A,UBE2V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416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toll-like receptor 10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LK1,MAPK8,MEF2A,UBE2V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833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esoderm morphogenes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XT2,SMAD2,TBX6,TLX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190240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ignal transduction involved in mitotic DNA damage checkpoin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4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5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DK2,CHEK2,PSME2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73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nitric oxid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609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CDK2,MAPK8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4557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B cell differenti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07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STAT5A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10662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striated muscle cell apopto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G3,PDPK1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292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activin receptor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4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SMAD2,TGIF1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074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protein insertion into mitochondrial membrane involved in apoptotic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2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BAD,MAPK8,TP53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lastRenderedPageBreak/>
              <w:t>GO.000698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ER-nucleus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7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NFE2L2,TP53,XB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97300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rogrammed necrotic cell death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3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7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MAPK8,TP53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22614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membrane to membrane docking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ZR,MSN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1902966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protein localization to early endosome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2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ZR,MSN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5086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B cell receptor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12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PRKCH,STAP1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4351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negative regulation of glial cell apoptotic proc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PRKCH,TRAF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6075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regulation of mast cell chemotaxi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RAC2,VEGFB</w:t>
            </w:r>
          </w:p>
        </w:tc>
      </w:tr>
      <w:tr w:rsidR="00B634A5" w:rsidRPr="00B634A5" w:rsidTr="00B634A5">
        <w:trPr>
          <w:trHeight w:val="6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200064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 xml:space="preserve">positive regulation of early </w:t>
            </w:r>
            <w:r w:rsidRPr="00B634A5">
              <w:lastRenderedPageBreak/>
              <w:t>endosome to late endosome transport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lastRenderedPageBreak/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396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EZR,MSN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00103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sulfate assimilation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8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PAPSS2,TXN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32927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positive regulation of activin receptor signaling pathway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8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ACVR2A,SMAD2</w:t>
            </w:r>
          </w:p>
        </w:tc>
      </w:tr>
      <w:tr w:rsidR="00B634A5" w:rsidRPr="00B634A5" w:rsidTr="00B634A5">
        <w:trPr>
          <w:trHeight w:val="300"/>
        </w:trPr>
        <w:tc>
          <w:tcPr>
            <w:tcW w:w="1413" w:type="dxa"/>
            <w:hideMark/>
          </w:tcPr>
          <w:p w:rsidR="00B634A5" w:rsidRPr="00B634A5" w:rsidRDefault="00B634A5">
            <w:r w:rsidRPr="00B634A5">
              <w:t>GO.0071499</w:t>
            </w:r>
          </w:p>
        </w:tc>
        <w:tc>
          <w:tcPr>
            <w:tcW w:w="1843" w:type="dxa"/>
            <w:hideMark/>
          </w:tcPr>
          <w:p w:rsidR="00B634A5" w:rsidRPr="00B634A5" w:rsidRDefault="00B634A5">
            <w:r w:rsidRPr="00B634A5">
              <w:t>cellular response to laminar fluid shear stress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2</w:t>
            </w:r>
          </w:p>
        </w:tc>
        <w:tc>
          <w:tcPr>
            <w:tcW w:w="1134" w:type="dxa"/>
            <w:hideMark/>
          </w:tcPr>
          <w:p w:rsidR="00B634A5" w:rsidRPr="00B634A5" w:rsidRDefault="00B634A5">
            <w:r w:rsidRPr="00B634A5">
              <w:t>0.0483</w:t>
            </w:r>
          </w:p>
        </w:tc>
        <w:tc>
          <w:tcPr>
            <w:tcW w:w="8424" w:type="dxa"/>
            <w:hideMark/>
          </w:tcPr>
          <w:p w:rsidR="00B634A5" w:rsidRPr="00B634A5" w:rsidRDefault="00B634A5">
            <w:r w:rsidRPr="00B634A5">
              <w:t>NFE2L2,XBP1</w:t>
            </w:r>
          </w:p>
        </w:tc>
      </w:tr>
    </w:tbl>
    <w:p w:rsidR="007B70ED" w:rsidRDefault="007B70ED"/>
    <w:sectPr w:rsidR="007B70ED" w:rsidSect="00B63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99A"/>
    <w:rsid w:val="004D299A"/>
    <w:rsid w:val="007B70ED"/>
    <w:rsid w:val="00B6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50D76-DE0A-40C9-89D7-D8707086D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34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34A5"/>
    <w:rPr>
      <w:color w:val="954F72"/>
      <w:u w:val="single"/>
    </w:rPr>
  </w:style>
  <w:style w:type="paragraph" w:customStyle="1" w:styleId="xl65">
    <w:name w:val="xl65"/>
    <w:basedOn w:val="Normal"/>
    <w:rsid w:val="00B634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B634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B634A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B63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8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968</Words>
  <Characters>51118</Characters>
  <Application>Microsoft Office Word</Application>
  <DocSecurity>0</DocSecurity>
  <Lines>425</Lines>
  <Paragraphs>119</Paragraphs>
  <ScaleCrop>false</ScaleCrop>
  <Company>Edith Cowan  University</Company>
  <LinksUpToDate>false</LinksUpToDate>
  <CharactersWithSpaces>59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ZAENKER</dc:creator>
  <cp:keywords/>
  <dc:description/>
  <cp:lastModifiedBy>Pauline ZAENKER</cp:lastModifiedBy>
  <cp:revision>3</cp:revision>
  <dcterms:created xsi:type="dcterms:W3CDTF">2017-11-13T09:48:00Z</dcterms:created>
  <dcterms:modified xsi:type="dcterms:W3CDTF">2017-11-13T10:00:00Z</dcterms:modified>
</cp:coreProperties>
</file>